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DA0" w:rsidRPr="00EB6B8F" w:rsidRDefault="005B10DD">
      <w:pPr>
        <w:rPr>
          <w:rFonts w:ascii="Calisto MT" w:hAnsi="Calisto MT" w:cs="Tahoma"/>
          <w:sz w:val="18"/>
          <w:szCs w:val="18"/>
        </w:rPr>
      </w:pPr>
      <w:r>
        <w:rPr>
          <w:rFonts w:ascii="Calisto MT" w:hAnsi="Calisto MT" w:cs="Tahom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margin">
                  <wp:posOffset>-467995</wp:posOffset>
                </wp:positionV>
                <wp:extent cx="3460750" cy="442595"/>
                <wp:effectExtent l="19050" t="19050" r="44450" b="33655"/>
                <wp:wrapSquare wrapText="bothSides"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0750" cy="44317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0" cmpd="thickThin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0652" w:rsidRPr="00784213" w:rsidRDefault="002B0652" w:rsidP="00784213">
                            <w:pPr>
                              <w:pStyle w:val="Titre1"/>
                              <w:spacing w:before="0"/>
                              <w:jc w:val="center"/>
                              <w:rPr>
                                <w:rFonts w:ascii="Maiandra GD" w:hAnsi="Maiandra GD"/>
                                <w:color w:val="auto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Maiandra GD" w:hAnsi="Maiandra GD"/>
                                <w:color w:val="auto"/>
                                <w:sz w:val="26"/>
                                <w:szCs w:val="26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" o:spid="_x0000_s1026" style="position:absolute;margin-left:0;margin-top:-36.85pt;width:272.5pt;height:34.85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" fillcolor="white [3201]" strokecolor="black [3200]" strokeweight="5pt">
                <v:stroke linestyle="thickThin"/>
                <v:shadow color="#868686"/>
                <v:textbox>
                  <w:txbxContent>
                    <w:p w:rsidR="002B0652" w:rsidRPr="00784213" w:rsidRDefault="002B0652" w:rsidP="00784213">
                      <w:pPr>
                        <w:pStyle w:val="Titre1"/>
                        <w:spacing w:before="0"/>
                        <w:jc w:val="center"/>
                        <w:rPr>
                          <w:rFonts w:ascii="Maiandra GD" w:hAnsi="Maiandra GD"/>
                          <w:color w:val="auto"/>
                          <w:sz w:val="26"/>
                          <w:szCs w:val="26"/>
                        </w:rPr>
                      </w:pPr>
                      <w:r>
                        <w:rPr>
                          <w:rFonts w:ascii="Maiandra GD" w:hAnsi="Maiandra GD"/>
                          <w:color w:val="auto"/>
                          <w:sz w:val="26"/>
                          <w:szCs w:val="26"/>
                        </w:rPr>
                        <w:t>QUESTIONNAIRE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tbl>
      <w:tblPr>
        <w:tblStyle w:val="Grilledutableau"/>
        <w:tblW w:w="10464" w:type="dxa"/>
        <w:tblInd w:w="-482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7797"/>
        <w:gridCol w:w="425"/>
        <w:gridCol w:w="1108"/>
      </w:tblGrid>
      <w:tr w:rsidR="007F3DA0" w:rsidRPr="00EB6B8F" w:rsidTr="00255436">
        <w:tc>
          <w:tcPr>
            <w:tcW w:w="10464" w:type="dxa"/>
            <w:gridSpan w:val="4"/>
            <w:vAlign w:val="center"/>
          </w:tcPr>
          <w:p w:rsidR="007F3DA0" w:rsidRPr="00EB6B8F" w:rsidRDefault="00677D8C" w:rsidP="00255436">
            <w:pPr>
              <w:rPr>
                <w:rFonts w:ascii="Calisto MT" w:hAnsi="Calisto MT"/>
                <w:b/>
                <w:sz w:val="18"/>
                <w:szCs w:val="18"/>
              </w:rPr>
            </w:pPr>
            <w:r w:rsidRPr="00EB6B8F">
              <w:rPr>
                <w:rFonts w:ascii="Calisto MT" w:hAnsi="Calisto MT"/>
                <w:b/>
                <w:sz w:val="18"/>
                <w:szCs w:val="18"/>
              </w:rPr>
              <w:t>Section 1</w:t>
            </w:r>
            <w:r w:rsidR="00A2571E">
              <w:rPr>
                <w:rFonts w:ascii="Calisto MT" w:hAnsi="Calisto MT"/>
                <w:b/>
                <w:sz w:val="18"/>
                <w:szCs w:val="18"/>
              </w:rPr>
              <w:t>: Identification</w:t>
            </w:r>
          </w:p>
        </w:tc>
      </w:tr>
      <w:tr w:rsidR="007F3DA0" w:rsidRPr="00EB6B8F" w:rsidTr="00E37160">
        <w:tc>
          <w:tcPr>
            <w:tcW w:w="1134" w:type="dxa"/>
            <w:vAlign w:val="center"/>
          </w:tcPr>
          <w:p w:rsidR="007F3DA0" w:rsidRPr="00EB6B8F" w:rsidRDefault="003A783D" w:rsidP="00677D8C">
            <w:pPr>
              <w:spacing w:line="276" w:lineRule="auto"/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S</w:t>
            </w:r>
            <w:r w:rsidR="00677D8C" w:rsidRPr="00EB6B8F">
              <w:rPr>
                <w:rFonts w:ascii="Calisto MT" w:hAnsi="Calisto MT"/>
                <w:sz w:val="18"/>
                <w:szCs w:val="18"/>
              </w:rPr>
              <w:t>1</w:t>
            </w:r>
            <w:r w:rsidR="007F3DA0" w:rsidRPr="00EB6B8F">
              <w:rPr>
                <w:rFonts w:ascii="Calisto MT" w:hAnsi="Calisto MT"/>
                <w:sz w:val="18"/>
                <w:szCs w:val="18"/>
              </w:rPr>
              <w:t>Q01</w:t>
            </w:r>
          </w:p>
        </w:tc>
        <w:tc>
          <w:tcPr>
            <w:tcW w:w="7797" w:type="dxa"/>
            <w:vAlign w:val="center"/>
          </w:tcPr>
          <w:p w:rsidR="008F38B6" w:rsidRPr="00EB6B8F" w:rsidRDefault="00336A93" w:rsidP="00255436">
            <w:pPr>
              <w:spacing w:line="276" w:lineRule="auto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 xml:space="preserve">Code </w:t>
            </w:r>
          </w:p>
        </w:tc>
        <w:tc>
          <w:tcPr>
            <w:tcW w:w="1533" w:type="dxa"/>
            <w:gridSpan w:val="2"/>
            <w:vAlign w:val="center"/>
          </w:tcPr>
          <w:p w:rsidR="007F3DA0" w:rsidRPr="00EB6B8F" w:rsidRDefault="000D4DFB" w:rsidP="00255436">
            <w:pPr>
              <w:spacing w:line="276" w:lineRule="auto"/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|__</w:t>
            </w:r>
            <w:r w:rsidR="00B94705" w:rsidRPr="00EB6B8F">
              <w:rPr>
                <w:rFonts w:ascii="Calisto MT" w:hAnsi="Calisto MT"/>
                <w:sz w:val="18"/>
                <w:szCs w:val="18"/>
              </w:rPr>
              <w:t>|__|__</w:t>
            </w:r>
            <w:r w:rsidR="00F54B6A" w:rsidRPr="00EB6B8F">
              <w:rPr>
                <w:rFonts w:ascii="Calisto MT" w:hAnsi="Calisto MT"/>
                <w:sz w:val="18"/>
                <w:szCs w:val="18"/>
              </w:rPr>
              <w:t>|__|</w:t>
            </w:r>
          </w:p>
        </w:tc>
      </w:tr>
      <w:tr w:rsidR="00800616" w:rsidRPr="00EB6B8F" w:rsidTr="00E37160">
        <w:tc>
          <w:tcPr>
            <w:tcW w:w="1134" w:type="dxa"/>
            <w:vAlign w:val="center"/>
          </w:tcPr>
          <w:p w:rsidR="00800616" w:rsidRPr="00EB6B8F" w:rsidRDefault="00800616" w:rsidP="002B0652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S1Q02</w:t>
            </w:r>
          </w:p>
        </w:tc>
        <w:tc>
          <w:tcPr>
            <w:tcW w:w="7797" w:type="dxa"/>
            <w:vAlign w:val="center"/>
          </w:tcPr>
          <w:p w:rsidR="00800616" w:rsidRPr="00800616" w:rsidRDefault="00800616" w:rsidP="002B0652">
            <w:pPr>
              <w:rPr>
                <w:rFonts w:ascii="Calisto MT" w:hAnsi="Calisto MT"/>
                <w:sz w:val="18"/>
                <w:szCs w:val="18"/>
                <w:lang w:val="en-US"/>
              </w:rPr>
            </w:pPr>
            <w:r w:rsidRPr="00800616">
              <w:rPr>
                <w:rFonts w:ascii="Calisto MT" w:hAnsi="Calisto MT"/>
                <w:sz w:val="18"/>
                <w:szCs w:val="18"/>
                <w:lang w:val="en-US"/>
              </w:rPr>
              <w:t>Study site: 1 = The University of Yaoundé I</w:t>
            </w:r>
            <w:r>
              <w:rPr>
                <w:rFonts w:ascii="Calisto MT" w:hAnsi="Calisto MT"/>
                <w:sz w:val="18"/>
                <w:szCs w:val="18"/>
                <w:lang w:val="en-US"/>
              </w:rPr>
              <w:t xml:space="preserve">; 2 = The University of Yaoundé II; 3 = The </w:t>
            </w:r>
            <w:proofErr w:type="spellStart"/>
            <w:r>
              <w:rPr>
                <w:rFonts w:ascii="Calisto MT" w:hAnsi="Calisto MT"/>
                <w:sz w:val="18"/>
                <w:szCs w:val="18"/>
                <w:lang w:val="en-US"/>
              </w:rPr>
              <w:t>Siantou</w:t>
            </w:r>
            <w:proofErr w:type="spellEnd"/>
            <w:r>
              <w:rPr>
                <w:rFonts w:ascii="Calisto MT" w:hAnsi="Calisto MT"/>
                <w:sz w:val="18"/>
                <w:szCs w:val="18"/>
                <w:lang w:val="en-US"/>
              </w:rPr>
              <w:t xml:space="preserve"> Higher Institute; 4 = The Catholic University of Central Africa</w:t>
            </w:r>
          </w:p>
        </w:tc>
        <w:tc>
          <w:tcPr>
            <w:tcW w:w="1533" w:type="dxa"/>
            <w:gridSpan w:val="2"/>
            <w:vAlign w:val="center"/>
          </w:tcPr>
          <w:p w:rsidR="00800616" w:rsidRPr="00EB6B8F" w:rsidRDefault="00800616" w:rsidP="002B0652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|__|</w:t>
            </w:r>
          </w:p>
        </w:tc>
      </w:tr>
      <w:tr w:rsidR="00F54B6A" w:rsidRPr="00EB6B8F" w:rsidTr="00E37160">
        <w:tc>
          <w:tcPr>
            <w:tcW w:w="1134" w:type="dxa"/>
            <w:vAlign w:val="center"/>
          </w:tcPr>
          <w:p w:rsidR="00F54B6A" w:rsidRPr="00EB6B8F" w:rsidRDefault="00E37160" w:rsidP="00677D8C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S1Q03</w:t>
            </w:r>
          </w:p>
        </w:tc>
        <w:tc>
          <w:tcPr>
            <w:tcW w:w="7797" w:type="dxa"/>
            <w:vAlign w:val="center"/>
          </w:tcPr>
          <w:p w:rsidR="00F54B6A" w:rsidRPr="00EB6B8F" w:rsidRDefault="00336A93" w:rsidP="00255436">
            <w:pPr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Age </w:t>
            </w:r>
            <w:r>
              <w:rPr>
                <w:rFonts w:ascii="Calisto MT" w:hAnsi="Calisto MT"/>
                <w:sz w:val="18"/>
                <w:szCs w:val="18"/>
              </w:rPr>
              <w:t>(</w:t>
            </w:r>
            <w:proofErr w:type="spellStart"/>
            <w:r>
              <w:rPr>
                <w:rFonts w:ascii="Calisto MT" w:hAnsi="Calisto MT"/>
                <w:sz w:val="18"/>
                <w:szCs w:val="18"/>
              </w:rPr>
              <w:t>years</w:t>
            </w:r>
            <w:proofErr w:type="spellEnd"/>
            <w:r>
              <w:rPr>
                <w:rFonts w:ascii="Calisto MT" w:hAnsi="Calisto MT"/>
                <w:sz w:val="18"/>
                <w:szCs w:val="18"/>
              </w:rPr>
              <w:t>)</w:t>
            </w:r>
          </w:p>
        </w:tc>
        <w:tc>
          <w:tcPr>
            <w:tcW w:w="1533" w:type="dxa"/>
            <w:gridSpan w:val="2"/>
            <w:vAlign w:val="center"/>
          </w:tcPr>
          <w:p w:rsidR="00F54B6A" w:rsidRPr="00EB6B8F" w:rsidRDefault="00336A93" w:rsidP="00255436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|__</w:t>
            </w:r>
            <w:r w:rsidRPr="00EB6B8F">
              <w:rPr>
                <w:rFonts w:ascii="Calisto MT" w:hAnsi="Calisto MT"/>
                <w:sz w:val="18"/>
                <w:szCs w:val="18"/>
              </w:rPr>
              <w:t>__|</w:t>
            </w:r>
          </w:p>
        </w:tc>
      </w:tr>
      <w:tr w:rsidR="008A0D7F" w:rsidRPr="00EB6B8F" w:rsidTr="00E37160">
        <w:tc>
          <w:tcPr>
            <w:tcW w:w="1134" w:type="dxa"/>
            <w:vAlign w:val="center"/>
          </w:tcPr>
          <w:p w:rsidR="008A0D7F" w:rsidRPr="00EB6B8F" w:rsidRDefault="008A0D7F" w:rsidP="00677D8C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S1</w:t>
            </w:r>
            <w:r w:rsidR="00E37160">
              <w:rPr>
                <w:rFonts w:ascii="Calisto MT" w:hAnsi="Calisto MT"/>
                <w:sz w:val="18"/>
                <w:szCs w:val="18"/>
              </w:rPr>
              <w:t>Q04</w:t>
            </w:r>
          </w:p>
        </w:tc>
        <w:tc>
          <w:tcPr>
            <w:tcW w:w="9330" w:type="dxa"/>
            <w:gridSpan w:val="3"/>
            <w:vAlign w:val="center"/>
          </w:tcPr>
          <w:p w:rsidR="008A0D7F" w:rsidRPr="00EB6B8F" w:rsidRDefault="00336A93" w:rsidP="008A0D7F">
            <w:pPr>
              <w:rPr>
                <w:rFonts w:ascii="Calisto MT" w:hAnsi="Calisto MT"/>
                <w:sz w:val="18"/>
                <w:szCs w:val="18"/>
              </w:rPr>
            </w:pPr>
            <w:r w:rsidRPr="00782A85">
              <w:rPr>
                <w:rFonts w:ascii="Calisto MT" w:hAnsi="Calisto MT"/>
                <w:sz w:val="18"/>
                <w:szCs w:val="18"/>
                <w:lang w:val="en-GB"/>
              </w:rPr>
              <w:t>Origin</w:t>
            </w:r>
            <w:r>
              <w:rPr>
                <w:rFonts w:ascii="Calisto MT" w:hAnsi="Calisto MT"/>
                <w:sz w:val="18"/>
                <w:szCs w:val="18"/>
              </w:rPr>
              <w:t>/</w:t>
            </w:r>
            <w:r w:rsidRPr="00782A85">
              <w:rPr>
                <w:rFonts w:ascii="Calisto MT" w:hAnsi="Calisto MT"/>
                <w:sz w:val="18"/>
                <w:szCs w:val="18"/>
                <w:lang w:val="en-GB"/>
              </w:rPr>
              <w:t>Ethnic</w:t>
            </w:r>
            <w:r w:rsidR="00782A85">
              <w:rPr>
                <w:rFonts w:ascii="Calisto MT" w:hAnsi="Calisto MT"/>
                <w:sz w:val="18"/>
                <w:szCs w:val="18"/>
              </w:rPr>
              <w:t xml:space="preserve"> group</w:t>
            </w:r>
            <w:r>
              <w:rPr>
                <w:rFonts w:ascii="Calisto MT" w:hAnsi="Calisto MT"/>
                <w:sz w:val="18"/>
                <w:szCs w:val="18"/>
              </w:rPr>
              <w:t>_________________________________________________________</w:t>
            </w:r>
            <w:r w:rsidR="00782A85">
              <w:rPr>
                <w:rFonts w:ascii="Calisto MT" w:hAnsi="Calisto MT"/>
                <w:sz w:val="18"/>
                <w:szCs w:val="18"/>
              </w:rPr>
              <w:t>__</w:t>
            </w:r>
            <w:r>
              <w:rPr>
                <w:rFonts w:ascii="Calisto MT" w:hAnsi="Calisto MT"/>
                <w:sz w:val="18"/>
                <w:szCs w:val="18"/>
              </w:rPr>
              <w:t>____________________________</w:t>
            </w:r>
          </w:p>
        </w:tc>
      </w:tr>
      <w:tr w:rsidR="00782A85" w:rsidRPr="00EB6B8F" w:rsidTr="00E37160">
        <w:tc>
          <w:tcPr>
            <w:tcW w:w="1134" w:type="dxa"/>
            <w:vAlign w:val="center"/>
          </w:tcPr>
          <w:p w:rsidR="00782A85" w:rsidRPr="00EB6B8F" w:rsidRDefault="00E37160" w:rsidP="00A82F16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S1Q05</w:t>
            </w:r>
          </w:p>
        </w:tc>
        <w:tc>
          <w:tcPr>
            <w:tcW w:w="8222" w:type="dxa"/>
            <w:gridSpan w:val="2"/>
            <w:vAlign w:val="center"/>
          </w:tcPr>
          <w:p w:rsidR="00782A85" w:rsidRPr="00800616" w:rsidRDefault="00782A85" w:rsidP="00A82F16">
            <w:pPr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18"/>
                <w:szCs w:val="18"/>
                <w:lang w:val="en-US"/>
              </w:rPr>
              <w:t>Level of education: 1 = Never went to school; 2 = Primary school; 3 = Secondary school; 4 = University/college</w:t>
            </w:r>
          </w:p>
        </w:tc>
        <w:tc>
          <w:tcPr>
            <w:tcW w:w="1108" w:type="dxa"/>
            <w:vAlign w:val="center"/>
          </w:tcPr>
          <w:p w:rsidR="00782A85" w:rsidRPr="00EB6B8F" w:rsidRDefault="00782A85" w:rsidP="00A82F16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|__|</w:t>
            </w:r>
          </w:p>
        </w:tc>
      </w:tr>
      <w:tr w:rsidR="00800616" w:rsidRPr="00EB6B8F" w:rsidTr="00E37160">
        <w:tc>
          <w:tcPr>
            <w:tcW w:w="1134" w:type="dxa"/>
            <w:vAlign w:val="center"/>
          </w:tcPr>
          <w:p w:rsidR="00800616" w:rsidRPr="00EB6B8F" w:rsidRDefault="00E37160" w:rsidP="002B0652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S1Q06</w:t>
            </w:r>
          </w:p>
        </w:tc>
        <w:tc>
          <w:tcPr>
            <w:tcW w:w="8222" w:type="dxa"/>
            <w:gridSpan w:val="2"/>
            <w:vAlign w:val="center"/>
          </w:tcPr>
          <w:p w:rsidR="00800616" w:rsidRPr="00800616" w:rsidRDefault="00800616" w:rsidP="00800616">
            <w:pPr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18"/>
                <w:szCs w:val="18"/>
                <w:lang w:val="en-US"/>
              </w:rPr>
              <w:t>Religion</w:t>
            </w:r>
            <w:r w:rsidRPr="00800616">
              <w:rPr>
                <w:rFonts w:ascii="Calisto MT" w:hAnsi="Calisto MT"/>
                <w:sz w:val="18"/>
                <w:szCs w:val="18"/>
                <w:lang w:val="en-US"/>
              </w:rPr>
              <w:t>: 1 = Christian ; 2 = Muslim : 3 = Other (precise)______________________________________</w:t>
            </w:r>
          </w:p>
        </w:tc>
        <w:tc>
          <w:tcPr>
            <w:tcW w:w="1108" w:type="dxa"/>
            <w:vAlign w:val="center"/>
          </w:tcPr>
          <w:p w:rsidR="00800616" w:rsidRPr="00EB6B8F" w:rsidRDefault="00800616" w:rsidP="002B0652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 w:rsidRPr="00EB6B8F">
              <w:rPr>
                <w:rFonts w:ascii="Calisto MT" w:hAnsi="Calisto MT"/>
                <w:sz w:val="18"/>
                <w:szCs w:val="18"/>
              </w:rPr>
              <w:t>|__|</w:t>
            </w:r>
          </w:p>
        </w:tc>
      </w:tr>
      <w:tr w:rsidR="00800616" w:rsidRPr="00EB6B8F" w:rsidTr="00E37160">
        <w:tc>
          <w:tcPr>
            <w:tcW w:w="1134" w:type="dxa"/>
            <w:vAlign w:val="center"/>
          </w:tcPr>
          <w:p w:rsidR="00800616" w:rsidRPr="00EB6B8F" w:rsidRDefault="00E37160" w:rsidP="00255436">
            <w:pPr>
              <w:jc w:val="center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S1Q07</w:t>
            </w:r>
          </w:p>
        </w:tc>
        <w:tc>
          <w:tcPr>
            <w:tcW w:w="9330" w:type="dxa"/>
            <w:gridSpan w:val="3"/>
            <w:vAlign w:val="center"/>
          </w:tcPr>
          <w:p w:rsidR="00800616" w:rsidRPr="00EB6B8F" w:rsidRDefault="00800616" w:rsidP="00800616">
            <w:pPr>
              <w:rPr>
                <w:rFonts w:ascii="Calisto MT" w:hAnsi="Calisto MT"/>
                <w:sz w:val="18"/>
                <w:szCs w:val="18"/>
              </w:rPr>
            </w:pPr>
            <w:r w:rsidRPr="00A2571E">
              <w:rPr>
                <w:rFonts w:ascii="Calisto MT" w:hAnsi="Calisto MT"/>
                <w:sz w:val="18"/>
                <w:szCs w:val="18"/>
                <w:lang w:val="en-GB"/>
              </w:rPr>
              <w:t>Residency</w:t>
            </w:r>
            <w:r>
              <w:rPr>
                <w:rFonts w:ascii="Calisto MT" w:hAnsi="Calisto MT"/>
                <w:sz w:val="18"/>
                <w:szCs w:val="18"/>
              </w:rPr>
              <w:t xml:space="preserve"> </w:t>
            </w:r>
            <w:r w:rsidRPr="00EB6B8F">
              <w:rPr>
                <w:rFonts w:ascii="Calisto MT" w:hAnsi="Calisto MT"/>
                <w:sz w:val="18"/>
                <w:szCs w:val="18"/>
              </w:rPr>
              <w:t>______________________________________________</w:t>
            </w:r>
            <w:r>
              <w:rPr>
                <w:rFonts w:ascii="Calisto MT" w:hAnsi="Calisto MT"/>
                <w:sz w:val="18"/>
                <w:szCs w:val="18"/>
              </w:rPr>
              <w:t>__________________</w:t>
            </w:r>
          </w:p>
        </w:tc>
      </w:tr>
    </w:tbl>
    <w:p w:rsidR="007F3DA0" w:rsidRPr="00EB6B8F" w:rsidRDefault="007F3DA0">
      <w:pPr>
        <w:rPr>
          <w:rFonts w:ascii="Calisto MT" w:hAnsi="Calisto MT" w:cs="Tahoma"/>
          <w:sz w:val="18"/>
          <w:szCs w:val="18"/>
        </w:rPr>
      </w:pPr>
    </w:p>
    <w:tbl>
      <w:tblPr>
        <w:tblStyle w:val="Grilledutableau"/>
        <w:tblW w:w="10747" w:type="dxa"/>
        <w:tblInd w:w="-482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6095"/>
        <w:gridCol w:w="3518"/>
      </w:tblGrid>
      <w:tr w:rsidR="002B0652" w:rsidRPr="00DA4BC5" w:rsidTr="00E37160">
        <w:tc>
          <w:tcPr>
            <w:tcW w:w="10747" w:type="dxa"/>
            <w:gridSpan w:val="3"/>
            <w:vAlign w:val="center"/>
          </w:tcPr>
          <w:p w:rsidR="002B0652" w:rsidRPr="00DA4BC5" w:rsidRDefault="002B0652" w:rsidP="002B0652">
            <w:pPr>
              <w:spacing w:line="276" w:lineRule="auto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b/>
                <w:sz w:val="20"/>
                <w:szCs w:val="20"/>
              </w:rPr>
              <w:t>Section 2</w:t>
            </w:r>
            <w:r w:rsidRPr="00DA4BC5">
              <w:rPr>
                <w:rFonts w:ascii="Calisto MT" w:hAnsi="Calisto MT"/>
                <w:b/>
                <w:sz w:val="20"/>
                <w:szCs w:val="20"/>
              </w:rPr>
              <w:t xml:space="preserve">: </w:t>
            </w:r>
            <w:r w:rsidRPr="00A2571E">
              <w:rPr>
                <w:rFonts w:ascii="Calisto MT" w:hAnsi="Calisto MT"/>
                <w:b/>
                <w:sz w:val="20"/>
                <w:szCs w:val="20"/>
                <w:lang w:val="en-GB"/>
              </w:rPr>
              <w:t>Knowledge</w:t>
            </w:r>
            <w:r>
              <w:rPr>
                <w:rFonts w:ascii="Calisto MT" w:hAnsi="Calisto MT"/>
                <w:b/>
                <w:sz w:val="20"/>
                <w:szCs w:val="20"/>
              </w:rPr>
              <w:t xml:space="preserve"> and opinions</w:t>
            </w:r>
          </w:p>
        </w:tc>
      </w:tr>
      <w:tr w:rsidR="00A2571E" w:rsidRPr="00DA4BC5" w:rsidTr="00E37160">
        <w:tc>
          <w:tcPr>
            <w:tcW w:w="10747" w:type="dxa"/>
            <w:gridSpan w:val="3"/>
            <w:vAlign w:val="center"/>
          </w:tcPr>
          <w:p w:rsidR="00A2571E" w:rsidRPr="00DA4BC5" w:rsidRDefault="00A2571E" w:rsidP="002B0652">
            <w:pPr>
              <w:spacing w:line="276" w:lineRule="auto"/>
              <w:rPr>
                <w:rFonts w:ascii="Calisto MT" w:hAnsi="Calisto MT"/>
                <w:sz w:val="20"/>
                <w:szCs w:val="20"/>
              </w:rPr>
            </w:pPr>
            <w:r w:rsidRPr="00A2571E">
              <w:rPr>
                <w:rFonts w:ascii="Calisto MT" w:hAnsi="Calisto MT"/>
                <w:b/>
                <w:sz w:val="20"/>
                <w:szCs w:val="20"/>
                <w:lang w:val="en-GB"/>
              </w:rPr>
              <w:t>Knowledge</w:t>
            </w:r>
            <w:r>
              <w:rPr>
                <w:rFonts w:ascii="Calisto MT" w:hAnsi="Calisto MT"/>
                <w:b/>
                <w:sz w:val="20"/>
                <w:szCs w:val="20"/>
              </w:rPr>
              <w:t xml:space="preserve"> </w:t>
            </w:r>
          </w:p>
        </w:tc>
      </w:tr>
      <w:tr w:rsidR="007518F5" w:rsidRPr="00D02125" w:rsidTr="00E37160">
        <w:tc>
          <w:tcPr>
            <w:tcW w:w="1134" w:type="dxa"/>
            <w:vAlign w:val="center"/>
          </w:tcPr>
          <w:p w:rsidR="007518F5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1</w:t>
            </w:r>
          </w:p>
        </w:tc>
        <w:tc>
          <w:tcPr>
            <w:tcW w:w="9613" w:type="dxa"/>
            <w:gridSpan w:val="2"/>
            <w:vAlign w:val="center"/>
          </w:tcPr>
          <w:p w:rsidR="007518F5" w:rsidRPr="00D02125" w:rsidRDefault="007518F5" w:rsidP="007518F5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D02125">
              <w:rPr>
                <w:rFonts w:ascii="Calisto MT" w:hAnsi="Calisto MT"/>
                <w:sz w:val="20"/>
                <w:szCs w:val="20"/>
                <w:lang w:val="en-US"/>
              </w:rPr>
              <w:t>What are the advantages of the black skin?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1.1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t</w:t>
            </w:r>
            <w:r w:rsidRPr="00D02125">
              <w:rPr>
                <w:rFonts w:ascii="Calisto MT" w:hAnsi="Calisto MT"/>
                <w:sz w:val="20"/>
                <w:szCs w:val="20"/>
                <w:lang w:val="en-US"/>
              </w:rPr>
              <w:t xml:space="preserve"> protects against UV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radiations better that other skin types</w:t>
            </w:r>
          </w:p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1.2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t</w:t>
            </w:r>
            <w:r w:rsidRPr="00D0212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is the most resistant one</w:t>
            </w:r>
          </w:p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1.3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t gets old less rapidly than other skin types</w:t>
            </w:r>
          </w:p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1.4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t</w:t>
            </w:r>
            <w:r w:rsidRPr="00D0212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is the least dry one</w:t>
            </w:r>
          </w:p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2B02F1" w:rsidRPr="007518F5" w:rsidTr="00E37160">
        <w:tc>
          <w:tcPr>
            <w:tcW w:w="1134" w:type="dxa"/>
            <w:vAlign w:val="center"/>
          </w:tcPr>
          <w:p w:rsidR="002B02F1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2B02F1"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2</w:t>
            </w:r>
          </w:p>
        </w:tc>
        <w:tc>
          <w:tcPr>
            <w:tcW w:w="9613" w:type="dxa"/>
            <w:gridSpan w:val="2"/>
            <w:vAlign w:val="center"/>
          </w:tcPr>
          <w:p w:rsidR="002B02F1" w:rsidRPr="007518F5" w:rsidRDefault="002B02F1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hat is the role of the dermatologist?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2.1</w:t>
            </w:r>
          </w:p>
        </w:tc>
        <w:tc>
          <w:tcPr>
            <w:tcW w:w="6095" w:type="dxa"/>
            <w:vAlign w:val="center"/>
          </w:tcPr>
          <w:p w:rsidR="00E37160" w:rsidRPr="007518F5" w:rsidRDefault="00E37160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is the one who 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treats skin diseases: 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2.2</w:t>
            </w:r>
          </w:p>
        </w:tc>
        <w:tc>
          <w:tcPr>
            <w:tcW w:w="6095" w:type="dxa"/>
            <w:vAlign w:val="center"/>
          </w:tcPr>
          <w:p w:rsidR="00E37160" w:rsidRPr="007518F5" w:rsidRDefault="00E37160" w:rsidP="006B643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is the one who takes care of the beauty and softness of the skin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: 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2.3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can take care of the beauty and softness of the skin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: </w:t>
            </w:r>
          </w:p>
          <w:p w:rsidR="00E37160" w:rsidRPr="007518F5" w:rsidRDefault="00E37160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2.4</w:t>
            </w:r>
          </w:p>
        </w:tc>
        <w:tc>
          <w:tcPr>
            <w:tcW w:w="6095" w:type="dxa"/>
            <w:vAlign w:val="center"/>
          </w:tcPr>
          <w:p w:rsidR="00E37160" w:rsidRPr="007518F5" w:rsidRDefault="00E37160" w:rsidP="008E68D8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can give advices on which products can be used to keep the skin beautiful and soft without aggressing it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: 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8267B4" w:rsidRPr="007518F5" w:rsidTr="00E37160">
        <w:tc>
          <w:tcPr>
            <w:tcW w:w="1134" w:type="dxa"/>
            <w:vAlign w:val="center"/>
          </w:tcPr>
          <w:p w:rsidR="008267B4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8267B4" w:rsidRPr="00DA4BC5">
              <w:rPr>
                <w:rFonts w:ascii="Calisto MT" w:hAnsi="Calisto MT"/>
                <w:sz w:val="20"/>
                <w:szCs w:val="20"/>
              </w:rPr>
              <w:t>Q0</w:t>
            </w:r>
            <w:r w:rsidR="008267B4">
              <w:rPr>
                <w:rFonts w:ascii="Calisto MT" w:hAnsi="Calisto MT"/>
                <w:sz w:val="20"/>
                <w:szCs w:val="20"/>
              </w:rPr>
              <w:t>3</w:t>
            </w:r>
          </w:p>
        </w:tc>
        <w:tc>
          <w:tcPr>
            <w:tcW w:w="9613" w:type="dxa"/>
            <w:gridSpan w:val="2"/>
            <w:vAlign w:val="center"/>
          </w:tcPr>
          <w:p w:rsidR="008267B4" w:rsidRPr="007518F5" w:rsidRDefault="008267B4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hat is the role of the aesthetician?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3.1</w:t>
            </w:r>
          </w:p>
        </w:tc>
        <w:tc>
          <w:tcPr>
            <w:tcW w:w="6095" w:type="dxa"/>
            <w:vAlign w:val="center"/>
          </w:tcPr>
          <w:p w:rsidR="00E37160" w:rsidRPr="007518F5" w:rsidRDefault="00E37160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is the one who 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treats skin diseases: 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3.2</w:t>
            </w:r>
          </w:p>
        </w:tc>
        <w:tc>
          <w:tcPr>
            <w:tcW w:w="6095" w:type="dxa"/>
            <w:vAlign w:val="center"/>
          </w:tcPr>
          <w:p w:rsidR="00E37160" w:rsidRPr="007518F5" w:rsidRDefault="00E37160" w:rsidP="006B643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is the one who takes care of the beauty and softness of the skin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: 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3.3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can take care of the beauty and softness of the skin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: </w:t>
            </w:r>
          </w:p>
          <w:p w:rsidR="00E37160" w:rsidRPr="007518F5" w:rsidRDefault="00E37160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rPr>
          <w:trHeight w:val="269"/>
        </w:trPr>
        <w:tc>
          <w:tcPr>
            <w:tcW w:w="1134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3.4</w:t>
            </w:r>
          </w:p>
        </w:tc>
        <w:tc>
          <w:tcPr>
            <w:tcW w:w="6095" w:type="dxa"/>
            <w:vAlign w:val="center"/>
          </w:tcPr>
          <w:p w:rsidR="00E37160" w:rsidRPr="007518F5" w:rsidRDefault="00E37160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H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/she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can give advices on which products can be used to keep the skin beautiful and soft without aggressing it</w:t>
            </w:r>
            <w:r w:rsidRPr="007518F5">
              <w:rPr>
                <w:rFonts w:ascii="Calisto MT" w:hAnsi="Calisto MT"/>
                <w:sz w:val="20"/>
                <w:szCs w:val="20"/>
                <w:lang w:val="en-US"/>
              </w:rPr>
              <w:t>: 1 = Yes 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7518F5" w:rsidRPr="007518F5" w:rsidTr="00E37160">
        <w:tc>
          <w:tcPr>
            <w:tcW w:w="1134" w:type="dxa"/>
            <w:vAlign w:val="center"/>
          </w:tcPr>
          <w:p w:rsidR="007518F5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lastRenderedPageBreak/>
              <w:t>S2</w:t>
            </w:r>
            <w:r w:rsidR="007518F5"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4</w:t>
            </w:r>
          </w:p>
        </w:tc>
        <w:tc>
          <w:tcPr>
            <w:tcW w:w="9613" w:type="dxa"/>
            <w:gridSpan w:val="2"/>
            <w:vAlign w:val="center"/>
          </w:tcPr>
          <w:p w:rsidR="007518F5" w:rsidRPr="007518F5" w:rsidRDefault="008267B4" w:rsidP="002B02F1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hat is whitening the skin about?</w:t>
            </w:r>
          </w:p>
        </w:tc>
      </w:tr>
      <w:tr w:rsidR="007518F5" w:rsidRPr="00DA4BC5" w:rsidTr="00E37160">
        <w:trPr>
          <w:trHeight w:val="269"/>
        </w:trPr>
        <w:tc>
          <w:tcPr>
            <w:tcW w:w="1134" w:type="dxa"/>
            <w:vAlign w:val="center"/>
          </w:tcPr>
          <w:p w:rsidR="007518F5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7518F5">
              <w:rPr>
                <w:rFonts w:ascii="Calisto MT" w:hAnsi="Calisto MT"/>
                <w:sz w:val="20"/>
                <w:szCs w:val="20"/>
              </w:rPr>
              <w:t>Q04</w:t>
            </w:r>
            <w:r>
              <w:rPr>
                <w:rFonts w:ascii="Calisto MT" w:hAnsi="Calisto MT"/>
                <w:sz w:val="20"/>
                <w:szCs w:val="20"/>
              </w:rPr>
              <w:t>.1</w:t>
            </w:r>
          </w:p>
        </w:tc>
        <w:tc>
          <w:tcPr>
            <w:tcW w:w="6095" w:type="dxa"/>
            <w:vAlign w:val="center"/>
          </w:tcPr>
          <w:p w:rsidR="007518F5" w:rsidRPr="007518F5" w:rsidRDefault="008267B4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Changing the skin color (from black to white): 1 = Yes; 2 = No</w:t>
            </w:r>
          </w:p>
        </w:tc>
        <w:tc>
          <w:tcPr>
            <w:tcW w:w="3518" w:type="dxa"/>
            <w:vAlign w:val="center"/>
          </w:tcPr>
          <w:p w:rsidR="007518F5" w:rsidRPr="00DA4BC5" w:rsidRDefault="007518F5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2B02F1" w:rsidRPr="00DA4BC5" w:rsidTr="00E37160">
        <w:trPr>
          <w:trHeight w:val="269"/>
        </w:trPr>
        <w:tc>
          <w:tcPr>
            <w:tcW w:w="1134" w:type="dxa"/>
            <w:vAlign w:val="center"/>
          </w:tcPr>
          <w:p w:rsidR="002B02F1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2B02F1">
              <w:rPr>
                <w:rFonts w:ascii="Calisto MT" w:hAnsi="Calisto MT"/>
                <w:sz w:val="20"/>
                <w:szCs w:val="20"/>
              </w:rPr>
              <w:t>Q04</w:t>
            </w:r>
            <w:r>
              <w:rPr>
                <w:rFonts w:ascii="Calisto MT" w:hAnsi="Calisto MT"/>
                <w:sz w:val="20"/>
                <w:szCs w:val="20"/>
              </w:rPr>
              <w:t>.2</w:t>
            </w:r>
          </w:p>
        </w:tc>
        <w:tc>
          <w:tcPr>
            <w:tcW w:w="6095" w:type="dxa"/>
            <w:vAlign w:val="center"/>
          </w:tcPr>
          <w:p w:rsidR="002B02F1" w:rsidRPr="007518F5" w:rsidRDefault="008267B4" w:rsidP="008267B4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Removing marks on the skin: 1 = Yes; 2 = No</w:t>
            </w:r>
          </w:p>
        </w:tc>
        <w:tc>
          <w:tcPr>
            <w:tcW w:w="3518" w:type="dxa"/>
            <w:vAlign w:val="center"/>
          </w:tcPr>
          <w:p w:rsidR="002B02F1" w:rsidRPr="00DA4BC5" w:rsidRDefault="002B02F1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7518F5" w:rsidRPr="00DA4BC5" w:rsidTr="00E37160">
        <w:trPr>
          <w:trHeight w:val="269"/>
        </w:trPr>
        <w:tc>
          <w:tcPr>
            <w:tcW w:w="1134" w:type="dxa"/>
            <w:vAlign w:val="center"/>
          </w:tcPr>
          <w:p w:rsidR="007518F5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7518F5">
              <w:rPr>
                <w:rFonts w:ascii="Calisto MT" w:hAnsi="Calisto MT"/>
                <w:sz w:val="20"/>
                <w:szCs w:val="20"/>
              </w:rPr>
              <w:t>Q04</w:t>
            </w:r>
            <w:r>
              <w:rPr>
                <w:rFonts w:ascii="Calisto MT" w:hAnsi="Calisto MT"/>
                <w:sz w:val="20"/>
                <w:szCs w:val="20"/>
              </w:rPr>
              <w:t>.3</w:t>
            </w:r>
          </w:p>
        </w:tc>
        <w:tc>
          <w:tcPr>
            <w:tcW w:w="6095" w:type="dxa"/>
            <w:vAlign w:val="center"/>
          </w:tcPr>
          <w:p w:rsidR="007518F5" w:rsidRPr="007518F5" w:rsidRDefault="006B6432" w:rsidP="007518F5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Cleaning in deep the skin: 1 = Yes; 2 = No</w:t>
            </w:r>
          </w:p>
        </w:tc>
        <w:tc>
          <w:tcPr>
            <w:tcW w:w="3518" w:type="dxa"/>
            <w:vAlign w:val="center"/>
          </w:tcPr>
          <w:p w:rsidR="007518F5" w:rsidRPr="00DA4BC5" w:rsidRDefault="007518F5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6B6432" w:rsidRPr="00DA4BC5" w:rsidTr="00E37160">
        <w:trPr>
          <w:trHeight w:val="269"/>
        </w:trPr>
        <w:tc>
          <w:tcPr>
            <w:tcW w:w="1134" w:type="dxa"/>
            <w:vAlign w:val="center"/>
          </w:tcPr>
          <w:p w:rsidR="006B6432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6B6432">
              <w:rPr>
                <w:rFonts w:ascii="Calisto MT" w:hAnsi="Calisto MT"/>
                <w:sz w:val="20"/>
                <w:szCs w:val="20"/>
              </w:rPr>
              <w:t>Q04</w:t>
            </w:r>
            <w:r>
              <w:rPr>
                <w:rFonts w:ascii="Calisto MT" w:hAnsi="Calisto MT"/>
                <w:sz w:val="20"/>
                <w:szCs w:val="20"/>
              </w:rPr>
              <w:t>.4</w:t>
            </w:r>
          </w:p>
        </w:tc>
        <w:tc>
          <w:tcPr>
            <w:tcW w:w="6095" w:type="dxa"/>
            <w:vAlign w:val="center"/>
          </w:tcPr>
          <w:p w:rsidR="006B6432" w:rsidRPr="007518F5" w:rsidRDefault="006B6432" w:rsidP="002B065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armonizing the sin tone: 1 = Yes; 2 = No</w:t>
            </w:r>
          </w:p>
        </w:tc>
        <w:tc>
          <w:tcPr>
            <w:tcW w:w="3518" w:type="dxa"/>
            <w:vAlign w:val="center"/>
          </w:tcPr>
          <w:p w:rsidR="006B6432" w:rsidRPr="00DA4BC5" w:rsidRDefault="006B6432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7518F5" w:rsidRPr="00DA4BC5" w:rsidTr="00E37160">
        <w:trPr>
          <w:trHeight w:val="269"/>
        </w:trPr>
        <w:tc>
          <w:tcPr>
            <w:tcW w:w="1134" w:type="dxa"/>
            <w:vAlign w:val="center"/>
          </w:tcPr>
          <w:p w:rsidR="007518F5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</w:t>
            </w:r>
            <w:r w:rsidR="007518F5">
              <w:rPr>
                <w:rFonts w:ascii="Calisto MT" w:hAnsi="Calisto MT"/>
                <w:sz w:val="20"/>
                <w:szCs w:val="20"/>
              </w:rPr>
              <w:t>Q04</w:t>
            </w:r>
            <w:r>
              <w:rPr>
                <w:rFonts w:ascii="Calisto MT" w:hAnsi="Calisto MT"/>
                <w:sz w:val="20"/>
                <w:szCs w:val="20"/>
              </w:rPr>
              <w:t>.5</w:t>
            </w:r>
          </w:p>
        </w:tc>
        <w:tc>
          <w:tcPr>
            <w:tcW w:w="6095" w:type="dxa"/>
            <w:vAlign w:val="center"/>
          </w:tcPr>
          <w:p w:rsidR="007518F5" w:rsidRPr="007518F5" w:rsidRDefault="006B6432" w:rsidP="006B643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Making the skin more vivid and radiant: 1 = Yes; 2 = No</w:t>
            </w:r>
          </w:p>
        </w:tc>
        <w:tc>
          <w:tcPr>
            <w:tcW w:w="3518" w:type="dxa"/>
            <w:vAlign w:val="center"/>
          </w:tcPr>
          <w:p w:rsidR="007518F5" w:rsidRPr="00DA4BC5" w:rsidRDefault="007518F5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8267B4" w:rsidRPr="006B6432" w:rsidTr="00E37160">
        <w:trPr>
          <w:trHeight w:val="269"/>
        </w:trPr>
        <w:tc>
          <w:tcPr>
            <w:tcW w:w="1134" w:type="dxa"/>
            <w:vAlign w:val="center"/>
          </w:tcPr>
          <w:p w:rsidR="008267B4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</w:t>
            </w:r>
          </w:p>
        </w:tc>
        <w:tc>
          <w:tcPr>
            <w:tcW w:w="9613" w:type="dxa"/>
            <w:gridSpan w:val="2"/>
            <w:vAlign w:val="center"/>
          </w:tcPr>
          <w:p w:rsidR="008267B4" w:rsidRPr="006B6432" w:rsidRDefault="008267B4" w:rsidP="006B643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What </w:t>
            </w:r>
            <w:r w:rsidR="006B6432">
              <w:rPr>
                <w:rFonts w:ascii="Calisto MT" w:hAnsi="Calisto MT"/>
                <w:sz w:val="20"/>
                <w:szCs w:val="20"/>
                <w:lang w:val="en-US"/>
              </w:rPr>
              <w:t xml:space="preserve">are the consequences of skin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whitening?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4F759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yperpigmentation of cheekbone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2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072827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yperpigmentation of finger joint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3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nfection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4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ealing trouble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5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Bleached skin mark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6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Destruction of the skin layer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7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9E4018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Cancer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8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pot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9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irsutism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0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tretchmark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1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Burning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2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rritation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3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Raised blood pressure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4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Diabete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5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Body fat distribution disturbance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6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Osteoporosis (fragility of bones)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7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Muscle weaknes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5.18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Obesity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2B0652" w:rsidRPr="00DA4BC5" w:rsidTr="00E37160">
        <w:tc>
          <w:tcPr>
            <w:tcW w:w="10747" w:type="dxa"/>
            <w:gridSpan w:val="3"/>
            <w:vAlign w:val="center"/>
          </w:tcPr>
          <w:p w:rsidR="002B0652" w:rsidRPr="00DA4BC5" w:rsidRDefault="002B0652" w:rsidP="002B0652">
            <w:pPr>
              <w:spacing w:line="276" w:lineRule="auto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b/>
                <w:sz w:val="20"/>
                <w:szCs w:val="20"/>
                <w:lang w:val="en-GB"/>
              </w:rPr>
              <w:t xml:space="preserve">Opinions </w:t>
            </w:r>
          </w:p>
        </w:tc>
      </w:tr>
      <w:tr w:rsidR="002B0652" w:rsidRPr="006B6432" w:rsidTr="00E37160">
        <w:trPr>
          <w:trHeight w:val="269"/>
        </w:trPr>
        <w:tc>
          <w:tcPr>
            <w:tcW w:w="1134" w:type="dxa"/>
            <w:vAlign w:val="center"/>
          </w:tcPr>
          <w:p w:rsidR="002B0652" w:rsidRPr="00DA4BC5" w:rsidRDefault="00E37160" w:rsidP="002B0652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6</w:t>
            </w:r>
          </w:p>
        </w:tc>
        <w:tc>
          <w:tcPr>
            <w:tcW w:w="9613" w:type="dxa"/>
            <w:gridSpan w:val="2"/>
            <w:vAlign w:val="center"/>
          </w:tcPr>
          <w:p w:rsidR="002B0652" w:rsidRPr="006B6432" w:rsidRDefault="002B0652" w:rsidP="00CC71BD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What </w:t>
            </w:r>
            <w:r w:rsidR="00CC71BD">
              <w:rPr>
                <w:rFonts w:ascii="Calisto MT" w:hAnsi="Calisto MT"/>
                <w:sz w:val="20"/>
                <w:szCs w:val="20"/>
                <w:lang w:val="en-US"/>
              </w:rPr>
              <w:t>do you think are the characteristics of a beautiful skin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?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6.1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mooth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6.2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Brilliant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6.3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Light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6.4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ithout any wrinkle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6.5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9112D7">
            <w:pPr>
              <w:spacing w:line="276" w:lineRule="auto"/>
              <w:ind w:right="-85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ithout any mark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9112D7" w:rsidRPr="006B6432" w:rsidTr="00E37160">
        <w:trPr>
          <w:trHeight w:val="269"/>
        </w:trPr>
        <w:tc>
          <w:tcPr>
            <w:tcW w:w="1134" w:type="dxa"/>
            <w:vAlign w:val="center"/>
          </w:tcPr>
          <w:p w:rsidR="009112D7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lastRenderedPageBreak/>
              <w:t>S2Q07</w:t>
            </w:r>
          </w:p>
        </w:tc>
        <w:tc>
          <w:tcPr>
            <w:tcW w:w="9613" w:type="dxa"/>
            <w:gridSpan w:val="2"/>
            <w:vAlign w:val="center"/>
          </w:tcPr>
          <w:p w:rsidR="009112D7" w:rsidRPr="006B6432" w:rsidRDefault="009112D7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ho encourages skin whitening?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7</w:t>
            </w:r>
            <w:r w:rsidR="00136EE9">
              <w:rPr>
                <w:rFonts w:ascii="Calisto MT" w:hAnsi="Calisto MT"/>
                <w:sz w:val="20"/>
                <w:szCs w:val="20"/>
              </w:rPr>
              <w:t>.1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The medias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7</w:t>
            </w:r>
            <w:r w:rsidR="00136EE9">
              <w:rPr>
                <w:rFonts w:ascii="Calisto MT" w:hAnsi="Calisto MT"/>
                <w:sz w:val="20"/>
                <w:szCs w:val="20"/>
              </w:rPr>
              <w:t>.2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Relatives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7</w:t>
            </w:r>
            <w:r w:rsidR="00136EE9">
              <w:rPr>
                <w:rFonts w:ascii="Calisto MT" w:hAnsi="Calisto MT"/>
                <w:sz w:val="20"/>
                <w:szCs w:val="20"/>
              </w:rPr>
              <w:t>.3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Friends/the entourage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7</w:t>
            </w:r>
            <w:r w:rsidR="00136EE9">
              <w:rPr>
                <w:rFonts w:ascii="Calisto MT" w:hAnsi="Calisto MT"/>
                <w:sz w:val="20"/>
                <w:szCs w:val="20"/>
              </w:rPr>
              <w:t>.4</w:t>
            </w:r>
          </w:p>
        </w:tc>
        <w:tc>
          <w:tcPr>
            <w:tcW w:w="6095" w:type="dxa"/>
            <w:vAlign w:val="center"/>
          </w:tcPr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Men: 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E37160" w:rsidRPr="00DA4BC5" w:rsidTr="00E37160">
        <w:tc>
          <w:tcPr>
            <w:tcW w:w="1134" w:type="dxa"/>
            <w:vAlign w:val="center"/>
          </w:tcPr>
          <w:p w:rsidR="00E37160" w:rsidRPr="00DA4BC5" w:rsidRDefault="00E37160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2Q0</w:t>
            </w:r>
            <w:r w:rsidR="00136EE9">
              <w:rPr>
                <w:rFonts w:ascii="Calisto MT" w:hAnsi="Calisto MT"/>
                <w:sz w:val="20"/>
                <w:szCs w:val="20"/>
              </w:rPr>
              <w:t>8</w:t>
            </w:r>
          </w:p>
        </w:tc>
        <w:tc>
          <w:tcPr>
            <w:tcW w:w="6095" w:type="dxa"/>
            <w:vAlign w:val="center"/>
          </w:tcPr>
          <w:p w:rsidR="00E37160" w:rsidRDefault="00E37160" w:rsidP="002B0652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Do you think skin whitening is a good practice?</w:t>
            </w:r>
          </w:p>
          <w:p w:rsidR="00E37160" w:rsidRPr="00D02125" w:rsidRDefault="00E37160" w:rsidP="002B0652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E37160" w:rsidRPr="00DA4BC5" w:rsidRDefault="00E37160" w:rsidP="002B0652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</w:tbl>
    <w:p w:rsidR="007F3DA0" w:rsidRPr="00EB6B8F" w:rsidRDefault="007F3DA0">
      <w:pPr>
        <w:rPr>
          <w:rFonts w:ascii="Calisto MT" w:hAnsi="Calisto MT" w:cs="Tahoma"/>
          <w:sz w:val="18"/>
          <w:szCs w:val="18"/>
        </w:rPr>
      </w:pPr>
    </w:p>
    <w:tbl>
      <w:tblPr>
        <w:tblStyle w:val="Grilledutableau"/>
        <w:tblW w:w="10464" w:type="dxa"/>
        <w:tblInd w:w="-482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5812"/>
        <w:gridCol w:w="3518"/>
      </w:tblGrid>
      <w:tr w:rsidR="00AB1F8A" w:rsidRPr="00DA4BC5" w:rsidTr="00A82F16">
        <w:tc>
          <w:tcPr>
            <w:tcW w:w="10464" w:type="dxa"/>
            <w:gridSpan w:val="3"/>
            <w:vAlign w:val="center"/>
          </w:tcPr>
          <w:p w:rsidR="00AB1F8A" w:rsidRPr="00DA4BC5" w:rsidRDefault="00AB1F8A" w:rsidP="00AB1F8A">
            <w:pPr>
              <w:spacing w:line="276" w:lineRule="auto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b/>
                <w:sz w:val="20"/>
                <w:szCs w:val="20"/>
              </w:rPr>
              <w:t>Section 3</w:t>
            </w:r>
            <w:r w:rsidRPr="00DA4BC5">
              <w:rPr>
                <w:rFonts w:ascii="Calisto MT" w:hAnsi="Calisto MT"/>
                <w:b/>
                <w:sz w:val="20"/>
                <w:szCs w:val="20"/>
              </w:rPr>
              <w:t xml:space="preserve">: </w:t>
            </w:r>
            <w:r>
              <w:rPr>
                <w:rFonts w:ascii="Calisto MT" w:hAnsi="Calisto MT"/>
                <w:b/>
                <w:sz w:val="20"/>
                <w:szCs w:val="20"/>
                <w:lang w:val="en-GB"/>
              </w:rPr>
              <w:t xml:space="preserve">Practices </w:t>
            </w:r>
          </w:p>
        </w:tc>
      </w:tr>
      <w:tr w:rsidR="00AB1F8A" w:rsidRPr="00AB1F8A" w:rsidTr="00E37160">
        <w:tc>
          <w:tcPr>
            <w:tcW w:w="1134" w:type="dxa"/>
            <w:vAlign w:val="center"/>
          </w:tcPr>
          <w:p w:rsidR="00AB1F8A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</w:t>
            </w:r>
            <w:r w:rsidR="00AB1F8A" w:rsidRPr="00DA4BC5">
              <w:rPr>
                <w:rFonts w:ascii="Calisto MT" w:hAnsi="Calisto MT"/>
                <w:sz w:val="20"/>
                <w:szCs w:val="20"/>
              </w:rPr>
              <w:t>Q0</w:t>
            </w:r>
            <w:r>
              <w:rPr>
                <w:rFonts w:ascii="Calisto MT" w:hAnsi="Calisto MT"/>
                <w:sz w:val="20"/>
                <w:szCs w:val="20"/>
              </w:rPr>
              <w:t>1</w:t>
            </w:r>
          </w:p>
        </w:tc>
        <w:tc>
          <w:tcPr>
            <w:tcW w:w="5812" w:type="dxa"/>
            <w:vAlign w:val="center"/>
          </w:tcPr>
          <w:p w:rsidR="00AB1F8A" w:rsidRPr="00D02125" w:rsidRDefault="00AB1F8A" w:rsidP="00AB1F8A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Do you use skin lightening products?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AB1F8A" w:rsidRPr="00AB1F8A" w:rsidRDefault="00AB1F8A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|__|</w:t>
            </w:r>
          </w:p>
        </w:tc>
      </w:tr>
      <w:tr w:rsidR="007020D9" w:rsidRPr="00AB1F8A" w:rsidTr="00E37160">
        <w:tc>
          <w:tcPr>
            <w:tcW w:w="1134" w:type="dxa"/>
            <w:vAlign w:val="center"/>
          </w:tcPr>
          <w:p w:rsidR="007020D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="007020D9"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</w:t>
            </w:r>
          </w:p>
        </w:tc>
        <w:tc>
          <w:tcPr>
            <w:tcW w:w="9330" w:type="dxa"/>
            <w:gridSpan w:val="2"/>
            <w:vAlign w:val="center"/>
          </w:tcPr>
          <w:p w:rsidR="007020D9" w:rsidRPr="007020D9" w:rsidRDefault="007020D9" w:rsidP="007020D9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f Yes, what are your motivations?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.1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To remove a precise skin mark: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.2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To harmonize the skin tone of the face: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.3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To harmonize the whole body skin tone: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.4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To change the skin color: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To have a softer skin: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2.6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To seduce: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AB1F8A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</w:t>
            </w:r>
            <w:r w:rsidRPr="00AB1F8A">
              <w:rPr>
                <w:rFonts w:ascii="Calisto MT" w:hAnsi="Calisto MT"/>
                <w:sz w:val="20"/>
                <w:szCs w:val="20"/>
                <w:lang w:val="en-US"/>
              </w:rPr>
              <w:t>Q0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3</w:t>
            </w:r>
          </w:p>
        </w:tc>
        <w:tc>
          <w:tcPr>
            <w:tcW w:w="5812" w:type="dxa"/>
            <w:vAlign w:val="center"/>
          </w:tcPr>
          <w:p w:rsidR="00136EE9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What is the rhythm of application of bleaching products?</w:t>
            </w:r>
          </w:p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Every day; 2 = Two times weekly: 3 = Once in a month; 4 = Other (precise)__________________________________________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AB1F8A" w:rsidRPr="00DA4BC5" w:rsidTr="00E37160">
        <w:trPr>
          <w:trHeight w:val="269"/>
        </w:trPr>
        <w:tc>
          <w:tcPr>
            <w:tcW w:w="1134" w:type="dxa"/>
            <w:vAlign w:val="center"/>
          </w:tcPr>
          <w:p w:rsidR="00AB1F8A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4</w:t>
            </w:r>
          </w:p>
        </w:tc>
        <w:tc>
          <w:tcPr>
            <w:tcW w:w="5812" w:type="dxa"/>
            <w:vAlign w:val="center"/>
          </w:tcPr>
          <w:p w:rsidR="00AB1F8A" w:rsidRDefault="007020D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ince when have you been using these products?</w:t>
            </w:r>
          </w:p>
          <w:p w:rsidR="007020D9" w:rsidRPr="007518F5" w:rsidRDefault="007020D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&lt; 5 years; 2 = 5-10 years; 3 = &gt; 10 years</w:t>
            </w:r>
          </w:p>
        </w:tc>
        <w:tc>
          <w:tcPr>
            <w:tcW w:w="3518" w:type="dxa"/>
            <w:vAlign w:val="center"/>
          </w:tcPr>
          <w:p w:rsidR="00AB1F8A" w:rsidRPr="00DA4BC5" w:rsidRDefault="00AB1F8A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AB1F8A" w:rsidRPr="00DA4BC5" w:rsidTr="00E37160">
        <w:trPr>
          <w:trHeight w:val="269"/>
        </w:trPr>
        <w:tc>
          <w:tcPr>
            <w:tcW w:w="1134" w:type="dxa"/>
            <w:vAlign w:val="center"/>
          </w:tcPr>
          <w:p w:rsidR="00AB1F8A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5</w:t>
            </w:r>
          </w:p>
        </w:tc>
        <w:tc>
          <w:tcPr>
            <w:tcW w:w="5812" w:type="dxa"/>
            <w:vAlign w:val="center"/>
          </w:tcPr>
          <w:p w:rsidR="00AB1F8A" w:rsidRDefault="00D14588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as one of these products been prescribed by a dermatologist?</w:t>
            </w:r>
          </w:p>
          <w:p w:rsidR="00D14588" w:rsidRPr="007518F5" w:rsidRDefault="00D14588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AB1F8A" w:rsidRPr="00DA4BC5" w:rsidRDefault="00AB1F8A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7C6028" w:rsidRPr="00DA4BC5" w:rsidTr="00E37160">
        <w:trPr>
          <w:trHeight w:val="269"/>
        </w:trPr>
        <w:tc>
          <w:tcPr>
            <w:tcW w:w="1134" w:type="dxa"/>
            <w:vAlign w:val="center"/>
          </w:tcPr>
          <w:p w:rsidR="007C6028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</w:t>
            </w:r>
          </w:p>
        </w:tc>
        <w:tc>
          <w:tcPr>
            <w:tcW w:w="9330" w:type="dxa"/>
            <w:gridSpan w:val="2"/>
            <w:vAlign w:val="center"/>
          </w:tcPr>
          <w:p w:rsidR="007C6028" w:rsidRPr="00DA4BC5" w:rsidRDefault="007C6028" w:rsidP="007C6028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Have you already used one of the following products to lighten your skin?</w:t>
            </w:r>
          </w:p>
        </w:tc>
      </w:tr>
      <w:tr w:rsidR="00136EE9" w:rsidRPr="007C6028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1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Fruits (lemon, carrot…)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7C6028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C6028">
              <w:rPr>
                <w:rFonts w:ascii="Calisto MT" w:hAnsi="Calisto MT"/>
                <w:sz w:val="20"/>
                <w:szCs w:val="20"/>
                <w:lang w:val="en-US"/>
              </w:rPr>
              <w:t>|__|</w:t>
            </w:r>
          </w:p>
        </w:tc>
      </w:tr>
      <w:tr w:rsidR="00136EE9" w:rsidRPr="007C6028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2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Bleach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7C6028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C6028">
              <w:rPr>
                <w:rFonts w:ascii="Calisto MT" w:hAnsi="Calisto MT"/>
                <w:sz w:val="20"/>
                <w:szCs w:val="20"/>
                <w:lang w:val="en-US"/>
              </w:rPr>
              <w:t>|__|</w:t>
            </w:r>
          </w:p>
        </w:tc>
      </w:tr>
      <w:tr w:rsidR="00136EE9" w:rsidRPr="007C6028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3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Antiseptic soap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7C6028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7C6028">
              <w:rPr>
                <w:rFonts w:ascii="Calisto MT" w:hAnsi="Calisto MT"/>
                <w:sz w:val="20"/>
                <w:szCs w:val="20"/>
                <w:lang w:val="en-US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4</w:t>
            </w:r>
          </w:p>
        </w:tc>
        <w:tc>
          <w:tcPr>
            <w:tcW w:w="5812" w:type="dxa"/>
            <w:vAlign w:val="center"/>
          </w:tcPr>
          <w:p w:rsidR="00136EE9" w:rsidRPr="00D02125" w:rsidRDefault="002D0642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traightener:</w:t>
            </w:r>
            <w:r w:rsidR="00136EE9">
              <w:rPr>
                <w:rFonts w:ascii="Calisto MT" w:hAnsi="Calisto MT"/>
                <w:sz w:val="20"/>
                <w:szCs w:val="20"/>
                <w:lang w:val="en-US"/>
              </w:rPr>
              <w:t xml:space="preserve"> 1 = Yes; 2 = No</w:t>
            </w:r>
            <w:bookmarkStart w:id="0" w:name="_GoBack"/>
            <w:bookmarkEnd w:id="0"/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5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oda crystals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6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Toothpast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6.7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D012E1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Fuel/kerosene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1A1302" w:rsidTr="00E37160">
        <w:trPr>
          <w:trHeight w:val="269"/>
        </w:trPr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7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 xml:space="preserve">Have you had a reaction? 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1 = Yes; 2 = No</w:t>
            </w:r>
          </w:p>
        </w:tc>
        <w:tc>
          <w:tcPr>
            <w:tcW w:w="3518" w:type="dxa"/>
            <w:vAlign w:val="center"/>
          </w:tcPr>
          <w:p w:rsidR="00136EE9" w:rsidRPr="001A1302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>|__|</w:t>
            </w:r>
          </w:p>
        </w:tc>
      </w:tr>
      <w:tr w:rsidR="00136EE9" w:rsidRPr="001A1302" w:rsidTr="00E37160">
        <w:trPr>
          <w:trHeight w:val="269"/>
        </w:trPr>
        <w:tc>
          <w:tcPr>
            <w:tcW w:w="1134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S3Q08</w:t>
            </w:r>
          </w:p>
        </w:tc>
        <w:tc>
          <w:tcPr>
            <w:tcW w:w="9330" w:type="dxa"/>
            <w:gridSpan w:val="2"/>
            <w:vAlign w:val="center"/>
          </w:tcPr>
          <w:p w:rsidR="00136EE9" w:rsidRPr="001A1302" w:rsidRDefault="00136EE9" w:rsidP="001A1302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f yes, which one?</w:t>
            </w:r>
          </w:p>
        </w:tc>
      </w:tr>
      <w:tr w:rsidR="00AB1F8A" w:rsidRPr="00DA4BC5" w:rsidTr="00E37160">
        <w:trPr>
          <w:trHeight w:val="269"/>
        </w:trPr>
        <w:tc>
          <w:tcPr>
            <w:tcW w:w="1134" w:type="dxa"/>
            <w:vAlign w:val="center"/>
          </w:tcPr>
          <w:p w:rsidR="00AB1F8A" w:rsidRPr="001A1302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Q08.1</w:t>
            </w:r>
          </w:p>
        </w:tc>
        <w:tc>
          <w:tcPr>
            <w:tcW w:w="5812" w:type="dxa"/>
            <w:vAlign w:val="center"/>
          </w:tcPr>
          <w:p w:rsidR="00AB1F8A" w:rsidRPr="007518F5" w:rsidRDefault="001A1302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Pruritus</w:t>
            </w:r>
            <w:r w:rsidR="00AB1F8A"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AB1F8A" w:rsidRPr="00DA4BC5" w:rsidRDefault="00AB1F8A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1A1302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lastRenderedPageBreak/>
              <w:t>S3Q08.2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Irritation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rPr>
          <w:trHeight w:val="269"/>
        </w:trPr>
        <w:tc>
          <w:tcPr>
            <w:tcW w:w="1134" w:type="dxa"/>
            <w:vAlign w:val="center"/>
          </w:tcPr>
          <w:p w:rsidR="00136EE9" w:rsidRPr="001A1302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Q08.3</w:t>
            </w:r>
          </w:p>
        </w:tc>
        <w:tc>
          <w:tcPr>
            <w:tcW w:w="5812" w:type="dxa"/>
            <w:vAlign w:val="center"/>
          </w:tcPr>
          <w:p w:rsidR="00136EE9" w:rsidRPr="007518F5" w:rsidRDefault="00136EE9" w:rsidP="00A82F16">
            <w:pPr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Burning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1A1302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Q08.4</w:t>
            </w:r>
          </w:p>
        </w:tc>
        <w:tc>
          <w:tcPr>
            <w:tcW w:w="5812" w:type="dxa"/>
            <w:vAlign w:val="center"/>
          </w:tcPr>
          <w:p w:rsidR="00136EE9" w:rsidRPr="00D02125" w:rsidRDefault="00136EE9" w:rsidP="00A82F16">
            <w:pPr>
              <w:spacing w:line="276" w:lineRule="auto"/>
              <w:rPr>
                <w:rFonts w:ascii="Calisto MT" w:hAnsi="Calisto MT"/>
                <w:sz w:val="18"/>
                <w:szCs w:val="18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pot</w:t>
            </w:r>
            <w:r>
              <w:rPr>
                <w:rFonts w:ascii="Calisto MT" w:hAnsi="Calisto MT"/>
                <w:sz w:val="20"/>
                <w:szCs w:val="20"/>
                <w:lang w:val="en-US"/>
              </w:rPr>
              <w:t>: 1 = Yes; 2 = No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  <w:tr w:rsidR="00136EE9" w:rsidRPr="00DA4BC5" w:rsidTr="00E37160">
        <w:tc>
          <w:tcPr>
            <w:tcW w:w="1134" w:type="dxa"/>
            <w:vAlign w:val="center"/>
          </w:tcPr>
          <w:p w:rsidR="00136EE9" w:rsidRPr="001A1302" w:rsidRDefault="00136EE9" w:rsidP="00A82F16">
            <w:pPr>
              <w:jc w:val="center"/>
              <w:rPr>
                <w:rFonts w:ascii="Calisto MT" w:hAnsi="Calisto MT"/>
                <w:sz w:val="20"/>
                <w:szCs w:val="20"/>
                <w:lang w:val="en-US"/>
              </w:rPr>
            </w:pPr>
            <w:r>
              <w:rPr>
                <w:rFonts w:ascii="Calisto MT" w:hAnsi="Calisto MT"/>
                <w:sz w:val="20"/>
                <w:szCs w:val="20"/>
                <w:lang w:val="en-US"/>
              </w:rPr>
              <w:t>S3Q09</w:t>
            </w:r>
          </w:p>
        </w:tc>
        <w:tc>
          <w:tcPr>
            <w:tcW w:w="5812" w:type="dxa"/>
            <w:vAlign w:val="center"/>
          </w:tcPr>
          <w:p w:rsidR="00136EE9" w:rsidRPr="001A1302" w:rsidRDefault="00136EE9" w:rsidP="00A82F16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>Where do you buy the whitening products?</w:t>
            </w:r>
          </w:p>
          <w:p w:rsidR="00136EE9" w:rsidRPr="001A1302" w:rsidRDefault="00136EE9" w:rsidP="00A82F16">
            <w:pPr>
              <w:spacing w:line="276" w:lineRule="auto"/>
              <w:rPr>
                <w:rFonts w:ascii="Calisto MT" w:hAnsi="Calisto MT"/>
                <w:sz w:val="20"/>
                <w:szCs w:val="20"/>
                <w:lang w:val="en-US"/>
              </w:rPr>
            </w:pP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 xml:space="preserve">1 = At the pharmacy; 2 = From the aesthetician; 3 = In </w:t>
            </w: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>non-specialized stores</w:t>
            </w: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>; 4 = Nowhere (</w:t>
            </w: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>homemade/craft compositions</w:t>
            </w:r>
            <w:r w:rsidRPr="001A1302">
              <w:rPr>
                <w:rFonts w:ascii="Calisto MT" w:hAnsi="Calisto MT"/>
                <w:sz w:val="20"/>
                <w:szCs w:val="20"/>
                <w:lang w:val="en-US"/>
              </w:rPr>
              <w:t>)</w:t>
            </w:r>
          </w:p>
        </w:tc>
        <w:tc>
          <w:tcPr>
            <w:tcW w:w="3518" w:type="dxa"/>
            <w:vAlign w:val="center"/>
          </w:tcPr>
          <w:p w:rsidR="00136EE9" w:rsidRPr="00DA4BC5" w:rsidRDefault="00136EE9" w:rsidP="00A82F16">
            <w:pPr>
              <w:spacing w:line="276" w:lineRule="auto"/>
              <w:jc w:val="center"/>
              <w:rPr>
                <w:rFonts w:ascii="Calisto MT" w:hAnsi="Calisto MT"/>
                <w:sz w:val="20"/>
                <w:szCs w:val="20"/>
              </w:rPr>
            </w:pPr>
            <w:r w:rsidRPr="00DA4BC5">
              <w:rPr>
                <w:rFonts w:ascii="Calisto MT" w:hAnsi="Calisto MT"/>
                <w:sz w:val="20"/>
                <w:szCs w:val="20"/>
              </w:rPr>
              <w:t>|__|</w:t>
            </w:r>
          </w:p>
        </w:tc>
      </w:tr>
    </w:tbl>
    <w:p w:rsidR="002A00C0" w:rsidRDefault="002A00C0">
      <w:pPr>
        <w:rPr>
          <w:rFonts w:ascii="Calisto MT" w:hAnsi="Calisto MT" w:cs="Tahoma"/>
          <w:sz w:val="18"/>
          <w:szCs w:val="18"/>
        </w:rPr>
      </w:pPr>
    </w:p>
    <w:p w:rsidR="001A1302" w:rsidRPr="005A2089" w:rsidRDefault="001A1302">
      <w:pPr>
        <w:rPr>
          <w:rFonts w:ascii="Calisto MT" w:hAnsi="Calisto MT" w:cs="Tahoma"/>
          <w:sz w:val="20"/>
          <w:szCs w:val="20"/>
          <w:lang w:val="en-US"/>
        </w:rPr>
      </w:pPr>
      <w:r w:rsidRPr="005A2089">
        <w:rPr>
          <w:rFonts w:ascii="Calisto MT" w:hAnsi="Calisto MT" w:cs="Tahoma"/>
          <w:sz w:val="20"/>
          <w:szCs w:val="20"/>
          <w:lang w:val="en-GB"/>
        </w:rPr>
        <w:t>Products</w:t>
      </w:r>
      <w:r w:rsidRPr="005A2089">
        <w:rPr>
          <w:rFonts w:ascii="Calisto MT" w:hAnsi="Calisto MT" w:cs="Tahoma"/>
          <w:sz w:val="20"/>
          <w:szCs w:val="20"/>
          <w:lang w:val="en-US"/>
        </w:rPr>
        <w:t xml:space="preserve"> </w:t>
      </w:r>
      <w:r w:rsidRPr="005A2089">
        <w:rPr>
          <w:rFonts w:ascii="Calisto MT" w:hAnsi="Calisto MT" w:cs="Tahoma"/>
          <w:sz w:val="20"/>
          <w:szCs w:val="20"/>
          <w:lang w:val="en-GB"/>
        </w:rPr>
        <w:t>used</w:t>
      </w:r>
      <w:r w:rsidR="005A2089">
        <w:rPr>
          <w:rFonts w:ascii="Calisto MT" w:hAnsi="Calisto MT" w:cs="Tahoma"/>
          <w:sz w:val="20"/>
          <w:szCs w:val="20"/>
          <w:lang w:val="en-GB"/>
        </w:rPr>
        <w:t xml:space="preserve"> (table to be filled)</w:t>
      </w:r>
    </w:p>
    <w:tbl>
      <w:tblPr>
        <w:tblStyle w:val="Grilledutableau"/>
        <w:tblW w:w="10490" w:type="dxa"/>
        <w:tblInd w:w="-459" w:type="dxa"/>
        <w:tblLook w:val="04A0" w:firstRow="1" w:lastRow="0" w:firstColumn="1" w:lastColumn="0" w:noHBand="0" w:noVBand="1"/>
      </w:tblPr>
      <w:tblGrid>
        <w:gridCol w:w="1994"/>
        <w:gridCol w:w="1535"/>
        <w:gridCol w:w="1535"/>
        <w:gridCol w:w="3158"/>
        <w:gridCol w:w="2268"/>
      </w:tblGrid>
      <w:tr w:rsidR="005A2089" w:rsidRPr="005A2089" w:rsidTr="005A2089">
        <w:tc>
          <w:tcPr>
            <w:tcW w:w="1994" w:type="dxa"/>
          </w:tcPr>
          <w:p w:rsidR="005A2089" w:rsidRDefault="005A2089" w:rsidP="005A2089">
            <w:pPr>
              <w:jc w:val="center"/>
              <w:rPr>
                <w:rFonts w:ascii="Calisto MT" w:hAnsi="Calisto MT" w:cs="Tahoma"/>
                <w:sz w:val="20"/>
                <w:szCs w:val="20"/>
              </w:rPr>
            </w:pPr>
            <w:r>
              <w:rPr>
                <w:rFonts w:ascii="Calisto MT" w:hAnsi="Calisto MT" w:cs="Tahoma"/>
                <w:sz w:val="20"/>
                <w:szCs w:val="20"/>
              </w:rPr>
              <w:t>Class</w:t>
            </w:r>
          </w:p>
        </w:tc>
        <w:tc>
          <w:tcPr>
            <w:tcW w:w="1535" w:type="dxa"/>
          </w:tcPr>
          <w:p w:rsidR="005A2089" w:rsidRDefault="005A2089" w:rsidP="005A2089">
            <w:pPr>
              <w:jc w:val="center"/>
              <w:rPr>
                <w:rFonts w:ascii="Calisto MT" w:hAnsi="Calisto MT" w:cs="Tahoma"/>
                <w:sz w:val="20"/>
                <w:szCs w:val="20"/>
              </w:rPr>
            </w:pPr>
            <w:r>
              <w:rPr>
                <w:rFonts w:ascii="Calisto MT" w:hAnsi="Calisto MT" w:cs="Tahoma"/>
                <w:sz w:val="20"/>
                <w:szCs w:val="20"/>
              </w:rPr>
              <w:t xml:space="preserve">Type of </w:t>
            </w:r>
            <w:r w:rsidRPr="005A2089">
              <w:rPr>
                <w:rFonts w:ascii="Calisto MT" w:hAnsi="Calisto MT" w:cs="Tahoma"/>
                <w:sz w:val="20"/>
                <w:szCs w:val="20"/>
                <w:lang w:val="en-GB"/>
              </w:rPr>
              <w:t>product</w:t>
            </w:r>
          </w:p>
        </w:tc>
        <w:tc>
          <w:tcPr>
            <w:tcW w:w="1535" w:type="dxa"/>
          </w:tcPr>
          <w:p w:rsidR="005A2089" w:rsidRPr="005A2089" w:rsidRDefault="005A2089" w:rsidP="005A2089">
            <w:pPr>
              <w:jc w:val="center"/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 w:rsidRPr="005A2089">
              <w:rPr>
                <w:rFonts w:ascii="Calisto MT" w:hAnsi="Calisto MT" w:cs="Tahoma"/>
                <w:sz w:val="20"/>
                <w:szCs w:val="20"/>
                <w:lang w:val="en-US"/>
              </w:rPr>
              <w:t>Used: Yes (Y) ; No (N)</w:t>
            </w:r>
          </w:p>
        </w:tc>
        <w:tc>
          <w:tcPr>
            <w:tcW w:w="3158" w:type="dxa"/>
          </w:tcPr>
          <w:p w:rsidR="005A2089" w:rsidRPr="005A2089" w:rsidRDefault="005A2089" w:rsidP="005A2089">
            <w:pPr>
              <w:jc w:val="center"/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268" w:type="dxa"/>
          </w:tcPr>
          <w:p w:rsidR="005A2089" w:rsidRPr="005A2089" w:rsidRDefault="005A2089" w:rsidP="005A2089">
            <w:pPr>
              <w:jc w:val="center"/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>Frequency of utilization</w:t>
            </w:r>
          </w:p>
        </w:tc>
      </w:tr>
      <w:tr w:rsidR="005A2089" w:rsidRPr="005A2089" w:rsidTr="005A2089">
        <w:tc>
          <w:tcPr>
            <w:tcW w:w="1994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 xml:space="preserve">Topic </w:t>
            </w: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 xml:space="preserve">Soap </w:t>
            </w: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</w:tr>
      <w:tr w:rsidR="005A2089" w:rsidRPr="005A2089" w:rsidTr="005A2089">
        <w:tc>
          <w:tcPr>
            <w:tcW w:w="1994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 xml:space="preserve">Cream </w:t>
            </w: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</w:tr>
      <w:tr w:rsidR="005A2089" w:rsidRPr="005A2089" w:rsidTr="005A2089">
        <w:tc>
          <w:tcPr>
            <w:tcW w:w="1994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 xml:space="preserve">Body milk </w:t>
            </w: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</w:tr>
      <w:tr w:rsidR="005A2089" w:rsidRPr="005A2089" w:rsidTr="005A2089">
        <w:tc>
          <w:tcPr>
            <w:tcW w:w="1994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 xml:space="preserve">Body lotion </w:t>
            </w: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</w:tr>
      <w:tr w:rsidR="005A2089" w:rsidRPr="005A2089" w:rsidTr="005A2089">
        <w:tc>
          <w:tcPr>
            <w:tcW w:w="1994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  <w:r>
              <w:rPr>
                <w:rFonts w:ascii="Calisto MT" w:hAnsi="Calisto MT" w:cs="Tahoma"/>
                <w:sz w:val="20"/>
                <w:szCs w:val="20"/>
                <w:lang w:val="en-US"/>
              </w:rPr>
              <w:t xml:space="preserve">Injections </w:t>
            </w: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A2089" w:rsidRPr="005A2089" w:rsidRDefault="005A2089">
            <w:pPr>
              <w:rPr>
                <w:rFonts w:ascii="Calisto MT" w:hAnsi="Calisto MT" w:cs="Tahoma"/>
                <w:sz w:val="20"/>
                <w:szCs w:val="20"/>
                <w:lang w:val="en-US"/>
              </w:rPr>
            </w:pPr>
          </w:p>
        </w:tc>
      </w:tr>
    </w:tbl>
    <w:p w:rsidR="001A1302" w:rsidRPr="005A2089" w:rsidRDefault="001A1302">
      <w:pPr>
        <w:rPr>
          <w:rFonts w:ascii="Calisto MT" w:hAnsi="Calisto MT" w:cs="Tahoma"/>
          <w:sz w:val="20"/>
          <w:szCs w:val="20"/>
          <w:lang w:val="en-US"/>
        </w:rPr>
      </w:pPr>
    </w:p>
    <w:p w:rsidR="00483DB8" w:rsidRPr="005A2089" w:rsidRDefault="00483DB8">
      <w:pPr>
        <w:rPr>
          <w:rFonts w:ascii="Calisto MT" w:hAnsi="Calisto MT" w:cs="Tahoma"/>
          <w:sz w:val="18"/>
          <w:szCs w:val="18"/>
          <w:lang w:val="en-US"/>
        </w:rPr>
      </w:pPr>
    </w:p>
    <w:sectPr w:rsidR="00483DB8" w:rsidRPr="005A2089" w:rsidSect="00255436">
      <w:footerReference w:type="default" r:id="rId9"/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E34" w:rsidRDefault="00184E34" w:rsidP="002B6AE3">
      <w:pPr>
        <w:spacing w:after="0" w:line="240" w:lineRule="auto"/>
      </w:pPr>
      <w:r>
        <w:separator/>
      </w:r>
    </w:p>
  </w:endnote>
  <w:endnote w:type="continuationSeparator" w:id="0">
    <w:p w:rsidR="00184E34" w:rsidRDefault="00184E34" w:rsidP="002B6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053817"/>
      <w:docPartObj>
        <w:docPartGallery w:val="Page Numbers (Bottom of Page)"/>
        <w:docPartUnique/>
      </w:docPartObj>
    </w:sdtPr>
    <w:sdtContent>
      <w:p w:rsidR="001A1302" w:rsidRDefault="001A130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642">
          <w:rPr>
            <w:noProof/>
          </w:rPr>
          <w:t>3</w:t>
        </w:r>
        <w:r>
          <w:fldChar w:fldCharType="end"/>
        </w:r>
      </w:p>
    </w:sdtContent>
  </w:sdt>
  <w:p w:rsidR="002B0652" w:rsidRDefault="002B065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E34" w:rsidRDefault="00184E34" w:rsidP="002B6AE3">
      <w:pPr>
        <w:spacing w:after="0" w:line="240" w:lineRule="auto"/>
      </w:pPr>
      <w:r>
        <w:separator/>
      </w:r>
    </w:p>
  </w:footnote>
  <w:footnote w:type="continuationSeparator" w:id="0">
    <w:p w:rsidR="00184E34" w:rsidRDefault="00184E34" w:rsidP="002B6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037C"/>
    <w:multiLevelType w:val="hybridMultilevel"/>
    <w:tmpl w:val="9156F7B0"/>
    <w:lvl w:ilvl="0" w:tplc="A8CC4452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>
    <w:nsid w:val="1BAA769C"/>
    <w:multiLevelType w:val="hybridMultilevel"/>
    <w:tmpl w:val="953A6196"/>
    <w:lvl w:ilvl="0" w:tplc="11FC58BA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2D4AF2"/>
    <w:multiLevelType w:val="hybridMultilevel"/>
    <w:tmpl w:val="349EEDA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7079FA"/>
    <w:multiLevelType w:val="hybridMultilevel"/>
    <w:tmpl w:val="6812D0B0"/>
    <w:lvl w:ilvl="0" w:tplc="00A6398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8955A1"/>
    <w:multiLevelType w:val="hybridMultilevel"/>
    <w:tmpl w:val="9EE4FDD2"/>
    <w:lvl w:ilvl="0" w:tplc="040C000F">
      <w:start w:val="1"/>
      <w:numFmt w:val="decimal"/>
      <w:lvlText w:val="%1."/>
      <w:lvlJc w:val="left"/>
      <w:pPr>
        <w:ind w:left="2010" w:hanging="360"/>
      </w:pPr>
    </w:lvl>
    <w:lvl w:ilvl="1" w:tplc="040C0019" w:tentative="1">
      <w:start w:val="1"/>
      <w:numFmt w:val="lowerLetter"/>
      <w:lvlText w:val="%2."/>
      <w:lvlJc w:val="left"/>
      <w:pPr>
        <w:ind w:left="2730" w:hanging="360"/>
      </w:pPr>
    </w:lvl>
    <w:lvl w:ilvl="2" w:tplc="040C001B" w:tentative="1">
      <w:start w:val="1"/>
      <w:numFmt w:val="lowerRoman"/>
      <w:lvlText w:val="%3."/>
      <w:lvlJc w:val="right"/>
      <w:pPr>
        <w:ind w:left="3450" w:hanging="180"/>
      </w:pPr>
    </w:lvl>
    <w:lvl w:ilvl="3" w:tplc="040C000F" w:tentative="1">
      <w:start w:val="1"/>
      <w:numFmt w:val="decimal"/>
      <w:lvlText w:val="%4."/>
      <w:lvlJc w:val="left"/>
      <w:pPr>
        <w:ind w:left="4170" w:hanging="360"/>
      </w:pPr>
    </w:lvl>
    <w:lvl w:ilvl="4" w:tplc="040C0019" w:tentative="1">
      <w:start w:val="1"/>
      <w:numFmt w:val="lowerLetter"/>
      <w:lvlText w:val="%5."/>
      <w:lvlJc w:val="left"/>
      <w:pPr>
        <w:ind w:left="4890" w:hanging="360"/>
      </w:pPr>
    </w:lvl>
    <w:lvl w:ilvl="5" w:tplc="040C001B" w:tentative="1">
      <w:start w:val="1"/>
      <w:numFmt w:val="lowerRoman"/>
      <w:lvlText w:val="%6."/>
      <w:lvlJc w:val="right"/>
      <w:pPr>
        <w:ind w:left="5610" w:hanging="180"/>
      </w:pPr>
    </w:lvl>
    <w:lvl w:ilvl="6" w:tplc="040C000F" w:tentative="1">
      <w:start w:val="1"/>
      <w:numFmt w:val="decimal"/>
      <w:lvlText w:val="%7."/>
      <w:lvlJc w:val="left"/>
      <w:pPr>
        <w:ind w:left="6330" w:hanging="360"/>
      </w:pPr>
    </w:lvl>
    <w:lvl w:ilvl="7" w:tplc="040C0019" w:tentative="1">
      <w:start w:val="1"/>
      <w:numFmt w:val="lowerLetter"/>
      <w:lvlText w:val="%8."/>
      <w:lvlJc w:val="left"/>
      <w:pPr>
        <w:ind w:left="7050" w:hanging="360"/>
      </w:pPr>
    </w:lvl>
    <w:lvl w:ilvl="8" w:tplc="040C001B" w:tentative="1">
      <w:start w:val="1"/>
      <w:numFmt w:val="lowerRoman"/>
      <w:lvlText w:val="%9."/>
      <w:lvlJc w:val="right"/>
      <w:pPr>
        <w:ind w:left="7770" w:hanging="180"/>
      </w:pPr>
    </w:lvl>
  </w:abstractNum>
  <w:abstractNum w:abstractNumId="5">
    <w:nsid w:val="525C536F"/>
    <w:multiLevelType w:val="hybridMultilevel"/>
    <w:tmpl w:val="FCE6B9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5E1B39"/>
    <w:multiLevelType w:val="hybridMultilevel"/>
    <w:tmpl w:val="9848A8F4"/>
    <w:lvl w:ilvl="0" w:tplc="535EBA4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4C2356"/>
    <w:multiLevelType w:val="hybridMultilevel"/>
    <w:tmpl w:val="B10EEAFC"/>
    <w:lvl w:ilvl="0" w:tplc="81ECCD2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625FD6"/>
    <w:multiLevelType w:val="hybridMultilevel"/>
    <w:tmpl w:val="DED88C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32071A"/>
    <w:multiLevelType w:val="hybridMultilevel"/>
    <w:tmpl w:val="E7E61FA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C542919"/>
    <w:multiLevelType w:val="hybridMultilevel"/>
    <w:tmpl w:val="E872DD10"/>
    <w:lvl w:ilvl="0" w:tplc="55BC6462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CE54CAF"/>
    <w:multiLevelType w:val="hybridMultilevel"/>
    <w:tmpl w:val="DED88C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0"/>
  </w:num>
  <w:num w:numId="4">
    <w:abstractNumId w:val="3"/>
  </w:num>
  <w:num w:numId="5">
    <w:abstractNumId w:val="9"/>
  </w:num>
  <w:num w:numId="6">
    <w:abstractNumId w:val="5"/>
  </w:num>
  <w:num w:numId="7">
    <w:abstractNumId w:val="7"/>
  </w:num>
  <w:num w:numId="8">
    <w:abstractNumId w:val="8"/>
  </w:num>
  <w:num w:numId="9">
    <w:abstractNumId w:val="11"/>
  </w:num>
  <w:num w:numId="10">
    <w:abstractNumId w:val="4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DA0"/>
    <w:rsid w:val="00004A6D"/>
    <w:rsid w:val="0001405F"/>
    <w:rsid w:val="00025271"/>
    <w:rsid w:val="00032515"/>
    <w:rsid w:val="00072827"/>
    <w:rsid w:val="000906A0"/>
    <w:rsid w:val="000945CA"/>
    <w:rsid w:val="00097DD3"/>
    <w:rsid w:val="000A35BA"/>
    <w:rsid w:val="000B5863"/>
    <w:rsid w:val="000B6B94"/>
    <w:rsid w:val="000C3C8D"/>
    <w:rsid w:val="000D4DFB"/>
    <w:rsid w:val="000F2417"/>
    <w:rsid w:val="001004E2"/>
    <w:rsid w:val="00100FDA"/>
    <w:rsid w:val="00101CD9"/>
    <w:rsid w:val="00111811"/>
    <w:rsid w:val="0012098C"/>
    <w:rsid w:val="00125220"/>
    <w:rsid w:val="0012758F"/>
    <w:rsid w:val="001305A9"/>
    <w:rsid w:val="00136EE9"/>
    <w:rsid w:val="00141818"/>
    <w:rsid w:val="00170EF2"/>
    <w:rsid w:val="001764DD"/>
    <w:rsid w:val="0017747B"/>
    <w:rsid w:val="00184E34"/>
    <w:rsid w:val="001A1302"/>
    <w:rsid w:val="001A52EA"/>
    <w:rsid w:val="001A7953"/>
    <w:rsid w:val="001C0CC7"/>
    <w:rsid w:val="001D44EF"/>
    <w:rsid w:val="001E1E38"/>
    <w:rsid w:val="001F17C4"/>
    <w:rsid w:val="001F3ED7"/>
    <w:rsid w:val="0020017E"/>
    <w:rsid w:val="00206EE2"/>
    <w:rsid w:val="0021453F"/>
    <w:rsid w:val="00216173"/>
    <w:rsid w:val="002272B6"/>
    <w:rsid w:val="00235451"/>
    <w:rsid w:val="00244163"/>
    <w:rsid w:val="00255436"/>
    <w:rsid w:val="002614E2"/>
    <w:rsid w:val="0026713C"/>
    <w:rsid w:val="00284AB1"/>
    <w:rsid w:val="002919C4"/>
    <w:rsid w:val="002A00C0"/>
    <w:rsid w:val="002A3295"/>
    <w:rsid w:val="002A7732"/>
    <w:rsid w:val="002B02F1"/>
    <w:rsid w:val="002B0652"/>
    <w:rsid w:val="002B11FE"/>
    <w:rsid w:val="002B2C4B"/>
    <w:rsid w:val="002B6AE3"/>
    <w:rsid w:val="002D0642"/>
    <w:rsid w:val="002D502F"/>
    <w:rsid w:val="002E0ECE"/>
    <w:rsid w:val="002F005B"/>
    <w:rsid w:val="002F2EE5"/>
    <w:rsid w:val="002F3C29"/>
    <w:rsid w:val="002F5210"/>
    <w:rsid w:val="003023BC"/>
    <w:rsid w:val="00311FEC"/>
    <w:rsid w:val="00312CC8"/>
    <w:rsid w:val="00331B56"/>
    <w:rsid w:val="00336A93"/>
    <w:rsid w:val="00341824"/>
    <w:rsid w:val="00342129"/>
    <w:rsid w:val="00370365"/>
    <w:rsid w:val="003859B0"/>
    <w:rsid w:val="00385D09"/>
    <w:rsid w:val="003A783D"/>
    <w:rsid w:val="003B05C8"/>
    <w:rsid w:val="003B3D0B"/>
    <w:rsid w:val="003B48AD"/>
    <w:rsid w:val="003C7C1E"/>
    <w:rsid w:val="003D2511"/>
    <w:rsid w:val="003D55A0"/>
    <w:rsid w:val="003E002A"/>
    <w:rsid w:val="003F1E30"/>
    <w:rsid w:val="003F2639"/>
    <w:rsid w:val="003F3C05"/>
    <w:rsid w:val="00415AD3"/>
    <w:rsid w:val="00463ECE"/>
    <w:rsid w:val="00463ECF"/>
    <w:rsid w:val="00472758"/>
    <w:rsid w:val="00483DB8"/>
    <w:rsid w:val="004B2C19"/>
    <w:rsid w:val="004B538D"/>
    <w:rsid w:val="004C6991"/>
    <w:rsid w:val="004E47C9"/>
    <w:rsid w:val="004E6644"/>
    <w:rsid w:val="004F4783"/>
    <w:rsid w:val="004F7596"/>
    <w:rsid w:val="00507A77"/>
    <w:rsid w:val="00507AA4"/>
    <w:rsid w:val="00510BA4"/>
    <w:rsid w:val="005253FA"/>
    <w:rsid w:val="00525D57"/>
    <w:rsid w:val="00535027"/>
    <w:rsid w:val="005467A7"/>
    <w:rsid w:val="00553FB5"/>
    <w:rsid w:val="005559A8"/>
    <w:rsid w:val="00560D55"/>
    <w:rsid w:val="00566AA3"/>
    <w:rsid w:val="00587DE8"/>
    <w:rsid w:val="005974D5"/>
    <w:rsid w:val="005A1463"/>
    <w:rsid w:val="005A1738"/>
    <w:rsid w:val="005A2089"/>
    <w:rsid w:val="005B10DD"/>
    <w:rsid w:val="005B5ADF"/>
    <w:rsid w:val="005C71A2"/>
    <w:rsid w:val="005D3FA8"/>
    <w:rsid w:val="005E49B6"/>
    <w:rsid w:val="005E5612"/>
    <w:rsid w:val="005F36F9"/>
    <w:rsid w:val="005F6343"/>
    <w:rsid w:val="0061430A"/>
    <w:rsid w:val="00615DBB"/>
    <w:rsid w:val="00616D82"/>
    <w:rsid w:val="00631146"/>
    <w:rsid w:val="00642C76"/>
    <w:rsid w:val="00651E53"/>
    <w:rsid w:val="00653513"/>
    <w:rsid w:val="00660460"/>
    <w:rsid w:val="00666EE1"/>
    <w:rsid w:val="00667194"/>
    <w:rsid w:val="00677D8C"/>
    <w:rsid w:val="0068350B"/>
    <w:rsid w:val="006863F3"/>
    <w:rsid w:val="00687E9A"/>
    <w:rsid w:val="0069416D"/>
    <w:rsid w:val="006A5132"/>
    <w:rsid w:val="006A59AD"/>
    <w:rsid w:val="006B6432"/>
    <w:rsid w:val="006C673E"/>
    <w:rsid w:val="006D15AF"/>
    <w:rsid w:val="006E0856"/>
    <w:rsid w:val="006E38C5"/>
    <w:rsid w:val="006F441E"/>
    <w:rsid w:val="0070064B"/>
    <w:rsid w:val="007020D9"/>
    <w:rsid w:val="0070287F"/>
    <w:rsid w:val="00703FC5"/>
    <w:rsid w:val="00705021"/>
    <w:rsid w:val="00706560"/>
    <w:rsid w:val="0071020B"/>
    <w:rsid w:val="00722E26"/>
    <w:rsid w:val="0072445F"/>
    <w:rsid w:val="00724E9E"/>
    <w:rsid w:val="00731E2E"/>
    <w:rsid w:val="00731F67"/>
    <w:rsid w:val="007361AD"/>
    <w:rsid w:val="007403CD"/>
    <w:rsid w:val="007518F5"/>
    <w:rsid w:val="00775F79"/>
    <w:rsid w:val="00782A85"/>
    <w:rsid w:val="00784213"/>
    <w:rsid w:val="00794E87"/>
    <w:rsid w:val="007A111D"/>
    <w:rsid w:val="007B25A1"/>
    <w:rsid w:val="007B6F65"/>
    <w:rsid w:val="007C6028"/>
    <w:rsid w:val="007E0B23"/>
    <w:rsid w:val="007E71BC"/>
    <w:rsid w:val="007F3DA0"/>
    <w:rsid w:val="007F7A7D"/>
    <w:rsid w:val="00800616"/>
    <w:rsid w:val="00803E64"/>
    <w:rsid w:val="00807C8C"/>
    <w:rsid w:val="00812340"/>
    <w:rsid w:val="00822B51"/>
    <w:rsid w:val="008267B4"/>
    <w:rsid w:val="00827AD0"/>
    <w:rsid w:val="00843892"/>
    <w:rsid w:val="0084481D"/>
    <w:rsid w:val="00845528"/>
    <w:rsid w:val="00850198"/>
    <w:rsid w:val="00851113"/>
    <w:rsid w:val="0085760A"/>
    <w:rsid w:val="00864D7E"/>
    <w:rsid w:val="00864FCD"/>
    <w:rsid w:val="00882614"/>
    <w:rsid w:val="008A0D7F"/>
    <w:rsid w:val="008D5B85"/>
    <w:rsid w:val="008E1B04"/>
    <w:rsid w:val="008E68D8"/>
    <w:rsid w:val="008F38B6"/>
    <w:rsid w:val="00902C84"/>
    <w:rsid w:val="009077D7"/>
    <w:rsid w:val="009112D7"/>
    <w:rsid w:val="00927520"/>
    <w:rsid w:val="00931367"/>
    <w:rsid w:val="009322C4"/>
    <w:rsid w:val="00936548"/>
    <w:rsid w:val="0094250F"/>
    <w:rsid w:val="00945659"/>
    <w:rsid w:val="00946387"/>
    <w:rsid w:val="00952A3B"/>
    <w:rsid w:val="0096712E"/>
    <w:rsid w:val="00974101"/>
    <w:rsid w:val="00981B7C"/>
    <w:rsid w:val="00986E01"/>
    <w:rsid w:val="009921D4"/>
    <w:rsid w:val="009963C2"/>
    <w:rsid w:val="009A764C"/>
    <w:rsid w:val="009B1B48"/>
    <w:rsid w:val="009B3070"/>
    <w:rsid w:val="009D0744"/>
    <w:rsid w:val="009D2D65"/>
    <w:rsid w:val="009D39FB"/>
    <w:rsid w:val="009E231E"/>
    <w:rsid w:val="009E4018"/>
    <w:rsid w:val="009E4C4F"/>
    <w:rsid w:val="00A05E97"/>
    <w:rsid w:val="00A07259"/>
    <w:rsid w:val="00A07E2F"/>
    <w:rsid w:val="00A12239"/>
    <w:rsid w:val="00A2571E"/>
    <w:rsid w:val="00A77989"/>
    <w:rsid w:val="00A83563"/>
    <w:rsid w:val="00A97946"/>
    <w:rsid w:val="00AB1F8A"/>
    <w:rsid w:val="00AB3E19"/>
    <w:rsid w:val="00AC1350"/>
    <w:rsid w:val="00AC3FE3"/>
    <w:rsid w:val="00AC4689"/>
    <w:rsid w:val="00AC5683"/>
    <w:rsid w:val="00AC586A"/>
    <w:rsid w:val="00AD5D6F"/>
    <w:rsid w:val="00AE45C9"/>
    <w:rsid w:val="00AF3F10"/>
    <w:rsid w:val="00AF64CA"/>
    <w:rsid w:val="00B02A13"/>
    <w:rsid w:val="00B05DE6"/>
    <w:rsid w:val="00B10729"/>
    <w:rsid w:val="00B14EFB"/>
    <w:rsid w:val="00B44BB6"/>
    <w:rsid w:val="00B47A38"/>
    <w:rsid w:val="00B62639"/>
    <w:rsid w:val="00B64A72"/>
    <w:rsid w:val="00B74AB3"/>
    <w:rsid w:val="00B7521A"/>
    <w:rsid w:val="00B91C91"/>
    <w:rsid w:val="00B93401"/>
    <w:rsid w:val="00B94705"/>
    <w:rsid w:val="00BA769B"/>
    <w:rsid w:val="00BD2134"/>
    <w:rsid w:val="00BE633E"/>
    <w:rsid w:val="00BF2B22"/>
    <w:rsid w:val="00C03438"/>
    <w:rsid w:val="00C05028"/>
    <w:rsid w:val="00C41BA4"/>
    <w:rsid w:val="00C44B82"/>
    <w:rsid w:val="00C7432C"/>
    <w:rsid w:val="00C747EF"/>
    <w:rsid w:val="00C75649"/>
    <w:rsid w:val="00C775BB"/>
    <w:rsid w:val="00C93EBD"/>
    <w:rsid w:val="00C958C6"/>
    <w:rsid w:val="00CB2883"/>
    <w:rsid w:val="00CB2D3F"/>
    <w:rsid w:val="00CB34EA"/>
    <w:rsid w:val="00CC34CD"/>
    <w:rsid w:val="00CC71BD"/>
    <w:rsid w:val="00CD236F"/>
    <w:rsid w:val="00CD7F17"/>
    <w:rsid w:val="00CE4339"/>
    <w:rsid w:val="00CF69F4"/>
    <w:rsid w:val="00D012E1"/>
    <w:rsid w:val="00D02125"/>
    <w:rsid w:val="00D03BB6"/>
    <w:rsid w:val="00D13DA5"/>
    <w:rsid w:val="00D14588"/>
    <w:rsid w:val="00D2254E"/>
    <w:rsid w:val="00D23E41"/>
    <w:rsid w:val="00D24893"/>
    <w:rsid w:val="00D26285"/>
    <w:rsid w:val="00D31E1B"/>
    <w:rsid w:val="00D4550E"/>
    <w:rsid w:val="00D61F3F"/>
    <w:rsid w:val="00D67EE8"/>
    <w:rsid w:val="00D854BA"/>
    <w:rsid w:val="00D95341"/>
    <w:rsid w:val="00DA3EF6"/>
    <w:rsid w:val="00DA4BC5"/>
    <w:rsid w:val="00DB373E"/>
    <w:rsid w:val="00DB3C0A"/>
    <w:rsid w:val="00DC00A1"/>
    <w:rsid w:val="00DD4574"/>
    <w:rsid w:val="00E24B9B"/>
    <w:rsid w:val="00E24CD6"/>
    <w:rsid w:val="00E35180"/>
    <w:rsid w:val="00E37160"/>
    <w:rsid w:val="00E40E49"/>
    <w:rsid w:val="00E57EF2"/>
    <w:rsid w:val="00E73B1B"/>
    <w:rsid w:val="00E929FE"/>
    <w:rsid w:val="00EA1E95"/>
    <w:rsid w:val="00EB069C"/>
    <w:rsid w:val="00EB6B8F"/>
    <w:rsid w:val="00EC74F6"/>
    <w:rsid w:val="00ED5C80"/>
    <w:rsid w:val="00EE1CC4"/>
    <w:rsid w:val="00EE2F4C"/>
    <w:rsid w:val="00EE3FDB"/>
    <w:rsid w:val="00F016D9"/>
    <w:rsid w:val="00F1500C"/>
    <w:rsid w:val="00F1610B"/>
    <w:rsid w:val="00F20045"/>
    <w:rsid w:val="00F20F2A"/>
    <w:rsid w:val="00F24653"/>
    <w:rsid w:val="00F26859"/>
    <w:rsid w:val="00F4108A"/>
    <w:rsid w:val="00F42337"/>
    <w:rsid w:val="00F42C9B"/>
    <w:rsid w:val="00F42D35"/>
    <w:rsid w:val="00F54B6A"/>
    <w:rsid w:val="00F628FE"/>
    <w:rsid w:val="00F75403"/>
    <w:rsid w:val="00F870F1"/>
    <w:rsid w:val="00F90552"/>
    <w:rsid w:val="00FA1360"/>
    <w:rsid w:val="00FB5FCA"/>
    <w:rsid w:val="00FC012A"/>
    <w:rsid w:val="00FC0C96"/>
    <w:rsid w:val="00FC35BA"/>
    <w:rsid w:val="00FD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713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3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E38C5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26713C"/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B6A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AE3"/>
  </w:style>
  <w:style w:type="paragraph" w:styleId="Pieddepage">
    <w:name w:val="footer"/>
    <w:basedOn w:val="Normal"/>
    <w:link w:val="PieddepageCar"/>
    <w:uiPriority w:val="99"/>
    <w:unhideWhenUsed/>
    <w:rsid w:val="002B6A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A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713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3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E38C5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26713C"/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B6A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AE3"/>
  </w:style>
  <w:style w:type="paragraph" w:styleId="Pieddepage">
    <w:name w:val="footer"/>
    <w:basedOn w:val="Normal"/>
    <w:link w:val="PieddepageCar"/>
    <w:uiPriority w:val="99"/>
    <w:unhideWhenUsed/>
    <w:rsid w:val="002B6A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C940A94E-F15D-4BBD-A743-ED7795237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882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ichie</cp:lastModifiedBy>
  <cp:revision>10</cp:revision>
  <dcterms:created xsi:type="dcterms:W3CDTF">2015-11-23T07:02:00Z</dcterms:created>
  <dcterms:modified xsi:type="dcterms:W3CDTF">2015-11-23T12:23:00Z</dcterms:modified>
</cp:coreProperties>
</file>